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FA192" w14:textId="77777777" w:rsidR="00F94615" w:rsidRPr="00BE5BC9" w:rsidRDefault="00F94615" w:rsidP="00137AAA">
      <w:pPr>
        <w:pStyle w:val="Title"/>
        <w:rPr>
          <w:sz w:val="40"/>
        </w:rPr>
      </w:pPr>
      <w:r w:rsidRPr="00BE5BC9">
        <w:rPr>
          <w:sz w:val="40"/>
        </w:rPr>
        <w:t>Supplementary material</w:t>
      </w:r>
    </w:p>
    <w:p w14:paraId="4640A322" w14:textId="249BB641" w:rsidR="00F94615" w:rsidRPr="006C7BD2" w:rsidRDefault="005E2059" w:rsidP="006C7BD2">
      <w:pPr>
        <w:pStyle w:val="Heading2"/>
      </w:pPr>
      <w:bookmarkStart w:id="0" w:name="_Hlk3059059"/>
      <w:bookmarkStart w:id="1" w:name="_Hlk5718182"/>
      <w:r w:rsidRPr="006C7BD2">
        <w:t>S</w:t>
      </w:r>
      <w:r w:rsidR="00E7743F">
        <w:t>2</w:t>
      </w:r>
      <w:bookmarkStart w:id="2" w:name="_GoBack"/>
      <w:bookmarkEnd w:id="2"/>
      <w:r w:rsidRPr="006C7BD2">
        <w:t xml:space="preserve"> </w:t>
      </w:r>
      <w:r w:rsidR="00F94615" w:rsidRPr="006C7BD2">
        <w:t>Table</w:t>
      </w:r>
      <w:r w:rsidR="00B6331F" w:rsidRPr="006C7BD2">
        <w:t>.</w:t>
      </w:r>
      <w:r w:rsidR="00F94615" w:rsidRPr="006C7BD2">
        <w:t xml:space="preserve"> </w:t>
      </w:r>
      <w:r w:rsidR="00AE3AF2" w:rsidRPr="006C7BD2">
        <w:t>Ingredients of Chinese herbal</w:t>
      </w:r>
      <w:r w:rsidR="00E0266B" w:rsidRPr="006C7BD2">
        <w:t xml:space="preserve"> formulae in the included studie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446"/>
        <w:gridCol w:w="5670"/>
      </w:tblGrid>
      <w:tr w:rsidR="00F473CD" w:rsidRPr="00BE5BC9" w14:paraId="41D95571" w14:textId="77777777" w:rsidTr="00E332EC">
        <w:trPr>
          <w:trHeight w:val="290"/>
        </w:trPr>
        <w:tc>
          <w:tcPr>
            <w:tcW w:w="1101" w:type="dxa"/>
            <w:noWrap/>
            <w:hideMark/>
          </w:tcPr>
          <w:bookmarkEnd w:id="0"/>
          <w:bookmarkEnd w:id="1"/>
          <w:p w14:paraId="38BF2957" w14:textId="77777777" w:rsidR="00F473CD" w:rsidRPr="00BE5BC9" w:rsidRDefault="00F473CD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tudy ID</w:t>
            </w:r>
          </w:p>
        </w:tc>
        <w:tc>
          <w:tcPr>
            <w:tcW w:w="850" w:type="dxa"/>
            <w:noWrap/>
            <w:hideMark/>
          </w:tcPr>
          <w:p w14:paraId="18A1CE37" w14:textId="77777777" w:rsidR="00F473CD" w:rsidRPr="00BE5BC9" w:rsidRDefault="00F473CD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Preparation</w:t>
            </w:r>
          </w:p>
        </w:tc>
        <w:tc>
          <w:tcPr>
            <w:tcW w:w="1446" w:type="dxa"/>
            <w:noWrap/>
            <w:hideMark/>
          </w:tcPr>
          <w:p w14:paraId="1270E522" w14:textId="77777777" w:rsidR="00F473CD" w:rsidRPr="00BE5BC9" w:rsidRDefault="00F473CD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Formula name</w:t>
            </w:r>
          </w:p>
        </w:tc>
        <w:tc>
          <w:tcPr>
            <w:tcW w:w="5670" w:type="dxa"/>
            <w:noWrap/>
            <w:hideMark/>
          </w:tcPr>
          <w:p w14:paraId="1012F1F7" w14:textId="77777777" w:rsidR="00F473CD" w:rsidRPr="00BE5BC9" w:rsidRDefault="00F473CD" w:rsidP="00F473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Ingredients (pin yin name, pharmaceutical name, scientific name)</w:t>
            </w:r>
          </w:p>
        </w:tc>
      </w:tr>
      <w:tr w:rsidR="00E32B06" w:rsidRPr="00BE5BC9" w14:paraId="3E82E24B" w14:textId="77777777" w:rsidTr="00831DCF">
        <w:trPr>
          <w:trHeight w:val="771"/>
        </w:trPr>
        <w:tc>
          <w:tcPr>
            <w:tcW w:w="1101" w:type="dxa"/>
            <w:hideMark/>
          </w:tcPr>
          <w:p w14:paraId="49AF992E" w14:textId="4BF4F62E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Azizi et al. 2011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eml6aTwvQXV0aG9yPjxZZWFyPjIwMTE8L1llYXI+PFJl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eml6aTwvQXV0aG9yPjxZZWFyPjIwMTE8L1llYXI+PFJl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70945E56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oney pill</w:t>
            </w:r>
          </w:p>
        </w:tc>
        <w:tc>
          <w:tcPr>
            <w:tcW w:w="1446" w:type="dxa"/>
            <w:hideMark/>
          </w:tcPr>
          <w:p w14:paraId="06F40747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Kun Bao Wan </w:t>
            </w:r>
          </w:p>
        </w:tc>
        <w:tc>
          <w:tcPr>
            <w:tcW w:w="5670" w:type="dxa"/>
            <w:hideMark/>
          </w:tcPr>
          <w:p w14:paraId="5AC7CFFC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Nü </w:t>
            </w:r>
            <w:r w:rsidR="00932D0E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Ch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Rubra,</w:t>
            </w:r>
            <w:r w:rsidRPr="00BE5BC9">
              <w:rPr>
                <w:rFonts w:ascii="Times New Roman" w:hAnsi="Times New Roman" w:cs="Times New Roman"/>
              </w:rPr>
              <w:t xml:space="preserve">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veitchi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ynch), Ba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Sheng di hua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Rehmann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Fu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p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ub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ubus chingi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Hu), Dang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gelica s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liv.) Diels), Tu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i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uscut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austr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R. Br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am.), J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xue te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Kadsurae Cauli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Kadsura interior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. C. Smith), Gou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qi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Lyci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barbar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Suan zao r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Ziziphi Spinos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 var. spinosa (Bunge) Hu ex H. F. Chou), Huang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qi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utellar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cutellaria baicalensis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eorgi), Ju h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ua (Chrysanthemi Flo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hrysanthemum morifolium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Ramat.), Han lian c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ao (Ecliptae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clipta prostrata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Nan sha 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en (Adenophorae Radix,</w:t>
            </w:r>
            <w:r w:rsidRPr="00BE5BC9">
              <w:rPr>
                <w:rFonts w:ascii="Times New Roman" w:hAnsi="Times New Roman" w:cs="Times New Roman"/>
              </w:rPr>
              <w:t xml:space="preserve">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denophora tetraphyl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Thunb.) Fisch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denophora stric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q.), Sa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ng y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e (Mori Fol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Morus alba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Bai w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ei (Cynanchi Atrati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ynanchum atr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ynanchum versicolour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Zhi 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u 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emarrhena asphodeloides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He shou w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u (Polygoni Multiflor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lygonum multiflorum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Thunb.), Shi h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u (Dendrobii Cauli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Dendrobium nobil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ndl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Dendrobium chysotox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ndl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Dendrobium fimbri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Hook.), D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Lycii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barbar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Gu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jia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Testudinis Carapax et Plastr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hinemys reevesi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Gray)), Ma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do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phiopogon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Ophiopogon japonic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.f) Ker-Gawl.), Zhen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u m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argaritifera Conch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Hyriopsis cumingi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ea)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ristaria plic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each)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teria martensi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Dunker)), Feng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m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honey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pis ceran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abricius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pis mellife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nnaeus.)</w:t>
            </w:r>
          </w:p>
        </w:tc>
      </w:tr>
      <w:tr w:rsidR="00E32B06" w:rsidRPr="00BE5BC9" w14:paraId="2B420B4C" w14:textId="77777777" w:rsidTr="00E332EC">
        <w:trPr>
          <w:trHeight w:val="507"/>
        </w:trPr>
        <w:tc>
          <w:tcPr>
            <w:tcW w:w="1101" w:type="dxa"/>
            <w:noWrap/>
          </w:tcPr>
          <w:p w14:paraId="3E3038BA" w14:textId="60683A47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t xml:space="preserve">Chen 2014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hen&lt;/Author&gt;&lt;Year&gt;2014&lt;/Year&gt;&lt;RecNum&gt;88&lt;/RecNum&gt;&lt;DisplayText&gt;[2]&lt;/DisplayText&gt;&lt;record&gt;&lt;rec-number&gt;88&lt;/rec-number&gt;&lt;foreign-keys&gt;&lt;key app="EN" db-id="v2pzw0d5f9edr7e0xwppwss0stvdwrsps2t9" timestamp="1550962731"&gt;88&lt;/key&gt;&lt;/foreign-keys&gt;&lt;ref-type name="Journal Article"&gt;17&lt;/ref-type&gt;&lt;contributors&gt;&lt;authors&gt;&lt;author&gt;&lt;style face="normal" font="default" size="100%"&gt;Chen, H L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陈丽虹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/author&gt;&lt;/authors&gt;&lt;/contributors&gt;&lt;auth-address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河北省赵县人民医院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河北石家庄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 051530&lt;/style&gt;&lt;/auth-address&gt;&lt;titles&gt;&lt;title&gt;50 Cases with menopausal syndrome treated by Kun Tai capsule&lt;/title&gt;&lt;secondary-title&gt;&lt;style face="normal" font="default" charset="134" size="100%"&gt;China Pharmaceuticals&lt;/style&gt;&lt;/secondary-title&gt;&lt;/titles&gt;&lt;periodical&gt;&lt;full-title&gt;China Pharmaceuticals&lt;/full-title&gt;&lt;/periodical&gt;&lt;pages&gt;108-109&lt;/pages&gt;&lt;volume&gt;23&lt;/volume&gt;&lt;number&gt;14&lt;/number&gt;&lt;keywords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坤泰胶囊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更年期综合征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亚健康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/keywords&gt;&lt;dates&gt;&lt;year&gt;2014&lt;/year&gt;&lt;/dates&gt;&lt;urls&gt;&lt;/urls&gt;&lt;language&gt;Chinese&lt;/language&gt;&lt;/record&gt;&lt;/Cite&gt;&lt;/EndNote&gt;</w:instrText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2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</w:tcPr>
          <w:p w14:paraId="5AFD1D7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apsule</w:t>
            </w:r>
          </w:p>
        </w:tc>
        <w:tc>
          <w:tcPr>
            <w:tcW w:w="1446" w:type="dxa"/>
          </w:tcPr>
          <w:p w14:paraId="3B6085FF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e Yan Kun Tai Capsule (modified Huang Lian E Jiao Tang)</w:t>
            </w:r>
          </w:p>
        </w:tc>
        <w:tc>
          <w:tcPr>
            <w:tcW w:w="5670" w:type="dxa"/>
          </w:tcPr>
          <w:p w14:paraId="010155B7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hu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Bai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h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E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ji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sini Corii Coll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quus asin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Huang </w:t>
            </w:r>
            <w:r w:rsidR="00B247DB" w:rsidRPr="00BE5BC9">
              <w:rPr>
                <w:rFonts w:ascii="Times New Roman" w:eastAsia="Times New Roman" w:hAnsi="Times New Roman" w:cs="Times New Roman"/>
                <w:color w:val="000000"/>
              </w:rPr>
              <w:t>lia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optid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ptis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ranch., Coptis deltoidea C. Y. Cheng et Hsiao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ptis tee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all.), Hua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qi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utellar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cutellaria baic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eorgi), F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</w:t>
            </w:r>
          </w:p>
        </w:tc>
      </w:tr>
      <w:tr w:rsidR="00E32B06" w:rsidRPr="00BE5BC9" w14:paraId="744EB36B" w14:textId="77777777" w:rsidTr="00E332EC">
        <w:trPr>
          <w:trHeight w:val="580"/>
        </w:trPr>
        <w:tc>
          <w:tcPr>
            <w:tcW w:w="1101" w:type="dxa"/>
            <w:noWrap/>
            <w:hideMark/>
          </w:tcPr>
          <w:p w14:paraId="4B191D92" w14:textId="654C9324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t xml:space="preserve">Davis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et al. </w:t>
            </w:r>
            <w:r w:rsidRPr="00BE5BC9">
              <w:rPr>
                <w:rFonts w:ascii="Times New Roman" w:eastAsia="Times New Roman" w:hAnsi="Times New Roman" w:cs="Times New Roman"/>
              </w:rPr>
              <w:t xml:space="preserve">2001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Davis&lt;/Author&gt;&lt;Year&gt;2001&lt;/Year&gt;&lt;RecNum&gt;64&lt;/RecNum&gt;&lt;DisplayText&gt;[3]&lt;/DisplayText&gt;&lt;record&gt;&lt;rec-number&gt;64&lt;/rec-number&gt;&lt;foreign-keys&gt;&lt;key app="EN" db-id="v2pzw0d5f9edr7e0xwppwss0stvdwrsps2t9" timestamp="1527833741"&gt;64&lt;/key&gt;&lt;/foreign-keys&gt;&lt;ref-type name="Journal Article"&gt;17&lt;/ref-type&gt;&lt;contributors&gt;&lt;authors&gt;&lt;author&gt;Davis, S. R.&lt;/author&gt;&lt;author&gt;Briganti, E. M.&lt;/author&gt;&lt;author&gt;Chen, R. Q.&lt;/author&gt;&lt;author&gt;Dalais, F. S.&lt;/author&gt;&lt;author&gt;Bailey, M.&lt;/author&gt;&lt;author&gt;Burger, H. G.&lt;/author&gt;&lt;/authors&gt;&lt;/contributors&gt;&lt;titles&gt;&lt;title&gt;The effects of Chinese medicinal herbs on postmenopausal vasometer symptoms of Australian women: a randomised controlled trial&lt;/title&gt;&lt;secondary-title&gt;Medical Journal of Australia&lt;/secondary-title&gt;&lt;/titles&gt;&lt;periodical&gt;&lt;full-title&gt;Medical Journal of Australia&lt;/full-title&gt;&lt;/periodical&gt;&lt;pages&gt;68-71&lt;/pages&gt;&lt;volume&gt;174&lt;/volume&gt;&lt;number&gt;2&lt;/number&gt;&lt;keywords&gt;&lt;keyword&gt;MENOPAUSE&lt;/keyword&gt;&lt;keyword&gt;DRUGS CHINESE HERBAL&lt;/keyword&gt;&lt;keyword&gt;SYMPATHETIC NERVOUS SYSTEM&lt;/keyword&gt;&lt;/keywords&gt;&lt;dates&gt;&lt;year&gt;2001&lt;/year&gt;&lt;/dates&gt;&lt;isbn&gt;0025729X&lt;/isbn&gt;&lt;accession-num&gt;0021597&lt;/accession-num&gt;&lt;work-type&gt;Journal Article&lt;/work-type&gt;&lt;urls&gt;&lt;related-urls&gt;&lt;url&gt;&lt;style face="underline" font="default" size="100%"&gt;http://search.ebscohost.com/login.aspx?direct=true&amp;amp;db=amed&amp;amp;AN=0021597&amp;amp;site=ehost-live&amp;amp;authtype=sso&amp;amp;custid=s5445732&lt;/style&gt;&lt;/url&gt;&lt;/related-urls&gt;&lt;/urls&gt;&lt;remote-database-name&gt;amed&lt;/remote-database-name&gt;&lt;remote-database-provider&gt;EBSCOhost&lt;/remote-database-provider&gt;&lt;/record&gt;&lt;/Cite&gt;&lt;/EndNote&gt;</w:instrText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3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1D905A36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446" w:type="dxa"/>
            <w:hideMark/>
          </w:tcPr>
          <w:p w14:paraId="45E179DF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Modified Liu Wei Di Huang Wan </w:t>
            </w:r>
          </w:p>
        </w:tc>
        <w:tc>
          <w:tcPr>
            <w:tcW w:w="5670" w:type="dxa"/>
            <w:hideMark/>
          </w:tcPr>
          <w:p w14:paraId="760D38F3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h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S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u y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orn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rnus officin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ieb. et Zucc.), S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y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Dioscore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Dioscorea opposi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Thunb.), Ze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xi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lismat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lisma orient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am.) Juzep.), M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utan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suffrutic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ndr.), F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e Sclerotium Pararadici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, Chen Pi (Citri Reticulatae Pericarp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itrus reticul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lanco), D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(Lycii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barbar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He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hu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lbiziae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lbizia julibrissi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Durazz.), Su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ao re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Ziziphi Spinos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 var. spinosa (Bunge) Hu ex H. F. Chou), 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lian c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cliptae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clipta prostr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Nü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</w:tc>
      </w:tr>
      <w:tr w:rsidR="008931E4" w:rsidRPr="00BE5BC9" w14:paraId="03F5CBB3" w14:textId="77777777" w:rsidTr="00B247DB">
        <w:trPr>
          <w:trHeight w:val="507"/>
        </w:trPr>
        <w:tc>
          <w:tcPr>
            <w:tcW w:w="1101" w:type="dxa"/>
            <w:noWrap/>
          </w:tcPr>
          <w:p w14:paraId="0A45F481" w14:textId="5AEC02EC" w:rsidR="008931E4" w:rsidRPr="00BE5BC9" w:rsidRDefault="008931E4" w:rsidP="00B247DB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lastRenderedPageBreak/>
              <w:t>Fu et al. 2015</w:t>
            </w:r>
            <w:r w:rsidRPr="00BE5BC9">
              <w:rPr>
                <w:rFonts w:ascii="Times New Roman" w:hAnsi="Times New Roman" w:cs="Times New Roman"/>
              </w:rPr>
              <w:t xml:space="preserve">a </w:t>
            </w:r>
            <w:r w:rsidRPr="00BE5BC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TU8L1llYXI+PFJlY051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</w:fldData>
              </w:fldChar>
            </w:r>
            <w:r w:rsidR="00C2604C" w:rsidRPr="00BE5BC9">
              <w:rPr>
                <w:rFonts w:ascii="Times New Roman" w:hAnsi="Times New Roman" w:cs="Times New Roman"/>
              </w:rPr>
              <w:instrText xml:space="preserve"> ADDIN EN.CITE </w:instrText>
            </w:r>
            <w:r w:rsidR="00C2604C" w:rsidRPr="00BE5BC9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TU8L1llYXI+PFJlY051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</w:fldData>
              </w:fldChar>
            </w:r>
            <w:r w:rsidR="00C2604C" w:rsidRPr="00BE5BC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2604C" w:rsidRPr="00BE5BC9">
              <w:rPr>
                <w:rFonts w:ascii="Times New Roman" w:hAnsi="Times New Roman" w:cs="Times New Roman"/>
              </w:rPr>
            </w:r>
            <w:r w:rsidR="00C2604C" w:rsidRPr="00BE5BC9">
              <w:rPr>
                <w:rFonts w:ascii="Times New Roman" w:hAnsi="Times New Roman" w:cs="Times New Roman"/>
              </w:rPr>
              <w:fldChar w:fldCharType="end"/>
            </w:r>
            <w:r w:rsidRPr="00BE5BC9">
              <w:rPr>
                <w:rFonts w:ascii="Times New Roman" w:hAnsi="Times New Roman" w:cs="Times New Roman"/>
              </w:rPr>
            </w:r>
            <w:r w:rsidRPr="00BE5BC9">
              <w:rPr>
                <w:rFonts w:ascii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hAnsi="Times New Roman" w:cs="Times New Roman"/>
                <w:noProof/>
              </w:rPr>
              <w:t>[4]</w:t>
            </w:r>
            <w:r w:rsidRPr="00BE5BC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</w:tcPr>
          <w:p w14:paraId="38C1AA3E" w14:textId="77777777" w:rsidR="008931E4" w:rsidRPr="00BE5BC9" w:rsidRDefault="008931E4" w:rsidP="00B247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ecoction </w:t>
            </w:r>
          </w:p>
        </w:tc>
        <w:tc>
          <w:tcPr>
            <w:tcW w:w="1446" w:type="dxa"/>
          </w:tcPr>
          <w:p w14:paraId="78ACDAE5" w14:textId="77777777" w:rsidR="008931E4" w:rsidRPr="00BE5BC9" w:rsidRDefault="008931E4" w:rsidP="00B247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hinese herbal formula</w:t>
            </w:r>
          </w:p>
        </w:tc>
        <w:tc>
          <w:tcPr>
            <w:tcW w:w="5670" w:type="dxa"/>
          </w:tcPr>
          <w:p w14:paraId="1A56833F" w14:textId="77777777" w:rsidR="008931E4" w:rsidRPr="00BE5BC9" w:rsidRDefault="008931E4" w:rsidP="00B247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gu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gelica sinensis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Oliv.) Diels), Cha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h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Bupleur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DC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scorzonerifoli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illd.), G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c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Glycy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ur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isch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infl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at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glab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Ba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Sh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T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i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uscut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austr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R. Br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am.), Yi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yang hu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pimedii Fol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brevicor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sagitt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ieb. et Zucc.)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pubescen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pimedium koreanum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Nakai), Nü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Y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mu c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Leonuri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eonurus japonic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Houtt.), Xia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f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yperi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yperus rotund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Da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z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Jujub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)</w:t>
            </w:r>
          </w:p>
        </w:tc>
      </w:tr>
      <w:tr w:rsidR="00E32B06" w:rsidRPr="00BE5BC9" w14:paraId="1ABDAFC9" w14:textId="77777777" w:rsidTr="0012523A">
        <w:trPr>
          <w:trHeight w:val="416"/>
        </w:trPr>
        <w:tc>
          <w:tcPr>
            <w:tcW w:w="1101" w:type="dxa"/>
            <w:noWrap/>
            <w:hideMark/>
          </w:tcPr>
          <w:p w14:paraId="07945445" w14:textId="684331F2" w:rsidR="00E32B06" w:rsidRPr="00BE5BC9" w:rsidRDefault="008931E4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Fu et al. 2015b</w:t>
            </w:r>
            <w:r w:rsidR="00E32B0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32B06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TY8L1llYXI+PFJlY051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TY8L1llYXI+PFJlY051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E32B06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E32B06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5]</w:t>
            </w:r>
            <w:r w:rsidR="00E32B06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60717E0E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446" w:type="dxa"/>
            <w:hideMark/>
          </w:tcPr>
          <w:p w14:paraId="7CFDD89E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1) Dan Zhi Qing E formula (DZQE, modified Qing E Wan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br/>
              <w:t>2) Er Zhi formula (EZ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br/>
              <w:t>3) DZQE+EZ</w:t>
            </w:r>
          </w:p>
        </w:tc>
        <w:tc>
          <w:tcPr>
            <w:tcW w:w="5670" w:type="dxa"/>
            <w:hideMark/>
          </w:tcPr>
          <w:p w14:paraId="316C1711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1) D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alviae Miltio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alvia miltiorrhiz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Zh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m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emarrhena asphodeloides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Bge.), D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o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ucommiae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ucommia ulm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Oliv.), B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 zh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sorale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soralea corylifoli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2) Nü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lian c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cliptae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clipta prostr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3) D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alviae Miltio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alvia miltiorrhiz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Zh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m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emarrhena asphodel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D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zho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Eucommiae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ucommia ulm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Oliv.), B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 zh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sorale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soralea corylifoli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Nü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lian c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cliptae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clipta prostr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</w:t>
            </w:r>
          </w:p>
        </w:tc>
      </w:tr>
      <w:tr w:rsidR="00E32B06" w:rsidRPr="00BE5BC9" w14:paraId="0FE7C2FE" w14:textId="77777777" w:rsidTr="00E332EC">
        <w:trPr>
          <w:trHeight w:val="488"/>
        </w:trPr>
        <w:tc>
          <w:tcPr>
            <w:tcW w:w="1101" w:type="dxa"/>
            <w:noWrap/>
            <w:hideMark/>
          </w:tcPr>
          <w:p w14:paraId="7A0D65DE" w14:textId="66751224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rady et al. 2009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FkeTwvQXV0aG9yPjxZZWFyPjIwMDk8L1llYXI+PFJl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FkeTwvQXV0aG9yPjxZZWFyPjIwMDk8L1llYXI+PFJl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6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6F09EA2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446" w:type="dxa"/>
            <w:hideMark/>
          </w:tcPr>
          <w:p w14:paraId="6A69121D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MF 101</w:t>
            </w:r>
          </w:p>
        </w:tc>
        <w:tc>
          <w:tcPr>
            <w:tcW w:w="5670" w:type="dxa"/>
            <w:hideMark/>
          </w:tcPr>
          <w:p w14:paraId="5BE8E00A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B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i lia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Scutellariae Barbatae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cutellaria barb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D. Don), S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ou ge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Sophorae Tonkinensis Radix et Rhizoma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, Sophora tonk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agnep.), Zh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m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emarrhena asphodel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He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do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ojae Semen Nigr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ine max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.) Merr.), G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c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Glycy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ur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isch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infl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at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glab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Da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hua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Rhei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heum palm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heum tangutic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 ex Balf.,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heum officinal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aill.), F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xiao ma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Tritici Fructus Levi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Triticum aestiv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Hua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q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stragal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stragalus membranace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Fisch.) Bge. var. mongholicus (Bge.) Hsiao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stragalus membranace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Fisch.) Bge.), She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Nü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Su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ao re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Ziziphi Spinos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 var. spinosa (Bunge) Hu ex H. F. Chou), Li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i xi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Nelumbinis Plumul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Nelumbo nucife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aertn.), F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(Schw.) Wolf), Ze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xie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lismat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lisma orient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am.) Juzep.), M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utan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suffrutic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ndr.), Sh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u y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orn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rnus officin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ieb. et Zucc.), Ni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x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chyranthis Bidentat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chyranthes bident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l.), Mu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l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streae Conch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strea gigas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Thunberg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Ostrea talienwha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Crosse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Ostrea rivular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ould), Tia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do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sparag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sparagus cochin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our.) Merr.), Ge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e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uerariae Lobat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ueraria lob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Willd.) Ohwi), Bai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tractylodis Macrocephal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tractylodes macrocepha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Koidz.), Yin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yang hu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pimedii Fol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brevicor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sagitt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ieb. et Zucc.)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pubescen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korea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Nakai)</w:t>
            </w:r>
          </w:p>
        </w:tc>
      </w:tr>
      <w:tr w:rsidR="00E32B06" w:rsidRPr="00BE5BC9" w14:paraId="7710B724" w14:textId="77777777" w:rsidTr="00E332EC">
        <w:trPr>
          <w:trHeight w:val="290"/>
        </w:trPr>
        <w:tc>
          <w:tcPr>
            <w:tcW w:w="1101" w:type="dxa"/>
            <w:noWrap/>
            <w:hideMark/>
          </w:tcPr>
          <w:p w14:paraId="49303834" w14:textId="0EE772CA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Haines et al. 2008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YWluZXM8L0F1dGhvcj48WWVhcj4yMDA4PC9ZZWFyPjxS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YWluZXM8L0F1dGhvcj48WWVhcj4yMDA4PC9ZZWFyPjxS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7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59E909FE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Capsule </w:t>
            </w:r>
          </w:p>
        </w:tc>
        <w:tc>
          <w:tcPr>
            <w:tcW w:w="1446" w:type="dxa"/>
            <w:hideMark/>
          </w:tcPr>
          <w:p w14:paraId="5C312CB7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ang Gui Bu Xue Tang</w:t>
            </w:r>
          </w:p>
        </w:tc>
        <w:tc>
          <w:tcPr>
            <w:tcW w:w="5670" w:type="dxa"/>
            <w:noWrap/>
            <w:hideMark/>
          </w:tcPr>
          <w:p w14:paraId="658D4158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gelica s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liv.) Diels), Huang </w:t>
            </w:r>
            <w:r w:rsidR="00C942D9" w:rsidRPr="00BE5BC9">
              <w:rPr>
                <w:rFonts w:ascii="Times New Roman" w:eastAsia="Times New Roman" w:hAnsi="Times New Roman" w:cs="Times New Roman"/>
                <w:color w:val="000000"/>
              </w:rPr>
              <w:t>q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stragal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stragalus membranace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Fisch.) Bge. var. mongholicus (Bge.) Hsiao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stragalus membranace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Fisch.) Bge.)</w:t>
            </w:r>
          </w:p>
        </w:tc>
      </w:tr>
      <w:tr w:rsidR="00E32B06" w:rsidRPr="00BE5BC9" w14:paraId="41322422" w14:textId="77777777" w:rsidTr="00E332EC">
        <w:trPr>
          <w:trHeight w:val="507"/>
        </w:trPr>
        <w:tc>
          <w:tcPr>
            <w:tcW w:w="1101" w:type="dxa"/>
            <w:noWrap/>
          </w:tcPr>
          <w:p w14:paraId="574EC8AD" w14:textId="77777777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t>Li et al.</w:t>
            </w:r>
          </w:p>
          <w:p w14:paraId="04758492" w14:textId="1D4E289D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t xml:space="preserve">2018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aTwvQXV0aG9yPjxZZWFyPjIwMTg8L1llYXI+PFJlY051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aTwvQXV0aG9yPjxZZWFyPjIwMTg8L1llYXI+PFJlY051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</w:r>
            <w:r w:rsidR="00C2604C" w:rsidRPr="00BE5BC9">
              <w:rPr>
                <w:rFonts w:ascii="Times New Roman" w:eastAsia="Times New Roman" w:hAnsi="Times New Roman" w:cs="Times New Roman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</w:rPr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8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</w:tcPr>
          <w:p w14:paraId="2B6B81D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Honey pill </w:t>
            </w:r>
          </w:p>
        </w:tc>
        <w:tc>
          <w:tcPr>
            <w:tcW w:w="1446" w:type="dxa"/>
          </w:tcPr>
          <w:p w14:paraId="56612D22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ing Kun Dan</w:t>
            </w:r>
          </w:p>
        </w:tc>
        <w:tc>
          <w:tcPr>
            <w:tcW w:w="5670" w:type="dxa"/>
          </w:tcPr>
          <w:p w14:paraId="690D603E" w14:textId="5E29820A" w:rsidR="00E32B06" w:rsidRPr="00BE5BC9" w:rsidRDefault="00E32B06" w:rsidP="00E32B06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FF0000"/>
                <w:sz w:val="22"/>
                <w:szCs w:val="22"/>
                <w:lang w:val="en-AU"/>
              </w:rPr>
            </w:pP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Hong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shen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Ginseng Radix et Rhizoma Rubra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Panax ginse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C. A. Mey.), Lu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ro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Cervi cornus pantotrichum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Cervus nippon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Temminck or Cervus elaphus Linnaeus), Xi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hong hua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Croci Stigma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Crocus sativus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L.), Ji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xue teng </w:t>
            </w:r>
            <w:r w:rsidRPr="00BE5BC9">
              <w:rPr>
                <w:color w:val="000000"/>
                <w:sz w:val="22"/>
                <w:szCs w:val="22"/>
              </w:rPr>
              <w:t xml:space="preserve">(Kadsurae Caulis, </w:t>
            </w:r>
            <w:r w:rsidRPr="00BE5BC9">
              <w:rPr>
                <w:i/>
                <w:color w:val="000000"/>
                <w:sz w:val="22"/>
                <w:szCs w:val="22"/>
              </w:rPr>
              <w:t>Kadsura interior</w:t>
            </w:r>
            <w:r w:rsidRPr="00BE5BC9">
              <w:rPr>
                <w:color w:val="000000"/>
                <w:sz w:val="22"/>
                <w:szCs w:val="22"/>
              </w:rPr>
              <w:t xml:space="preserve"> A. C. Smith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San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qi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Notoginseng Radix et Rhizoma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Panax notoginse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Burk.) F.H.Chen), Bai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shao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Paeoniae Radix Alba, </w:t>
            </w:r>
            <w:r w:rsidRPr="00BE5BC9">
              <w:rPr>
                <w:i/>
                <w:color w:val="000000"/>
                <w:sz w:val="22"/>
                <w:szCs w:val="22"/>
              </w:rPr>
              <w:t>Paeonia lactiflora</w:t>
            </w:r>
            <w:r w:rsidRPr="00BE5BC9">
              <w:rPr>
                <w:color w:val="000000"/>
                <w:sz w:val="22"/>
                <w:szCs w:val="22"/>
              </w:rPr>
              <w:t xml:space="preserve"> Pall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Shu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di huang </w:t>
            </w:r>
            <w:r w:rsidRPr="00BE5BC9">
              <w:rPr>
                <w:color w:val="000000"/>
                <w:sz w:val="22"/>
                <w:szCs w:val="22"/>
              </w:rPr>
              <w:t xml:space="preserve">(Rehmanniae Radix Praeparata, </w:t>
            </w:r>
            <w:r w:rsidRPr="00BE5BC9">
              <w:rPr>
                <w:i/>
                <w:color w:val="000000"/>
                <w:sz w:val="22"/>
                <w:szCs w:val="22"/>
              </w:rPr>
              <w:t>Rehmannia glutinosa</w:t>
            </w:r>
            <w:r w:rsidRPr="00BE5BC9">
              <w:rPr>
                <w:color w:val="000000"/>
                <w:sz w:val="22"/>
                <w:szCs w:val="22"/>
              </w:rPr>
              <w:t xml:space="preserve"> Libosch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Dang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gui </w:t>
            </w:r>
            <w:r w:rsidRPr="00BE5BC9">
              <w:rPr>
                <w:color w:val="000000"/>
                <w:sz w:val="22"/>
                <w:szCs w:val="22"/>
              </w:rPr>
              <w:t xml:space="preserve">(Angelicae Sinensis Radix, </w:t>
            </w:r>
            <w:r w:rsidRPr="00BE5BC9">
              <w:rPr>
                <w:i/>
                <w:color w:val="000000"/>
                <w:sz w:val="22"/>
                <w:szCs w:val="22"/>
              </w:rPr>
              <w:t>Angelica sinensis</w:t>
            </w:r>
            <w:r w:rsidRPr="00BE5BC9">
              <w:rPr>
                <w:color w:val="000000"/>
                <w:sz w:val="22"/>
                <w:szCs w:val="22"/>
              </w:rPr>
              <w:t xml:space="preserve"> (Oliv.) Diels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Bai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zhu </w:t>
            </w:r>
            <w:r w:rsidRPr="00BE5BC9">
              <w:rPr>
                <w:color w:val="000000"/>
                <w:sz w:val="22"/>
                <w:szCs w:val="22"/>
              </w:rPr>
              <w:t xml:space="preserve">(Atractylodis Macrocephalae Rhizoma, </w:t>
            </w:r>
            <w:r w:rsidRPr="00BE5BC9">
              <w:rPr>
                <w:i/>
                <w:color w:val="000000"/>
                <w:sz w:val="22"/>
                <w:szCs w:val="22"/>
              </w:rPr>
              <w:t>Atractylodes macrocephala</w:t>
            </w:r>
            <w:r w:rsidRPr="00BE5BC9">
              <w:rPr>
                <w:color w:val="000000"/>
                <w:sz w:val="22"/>
                <w:szCs w:val="22"/>
              </w:rPr>
              <w:t xml:space="preserve"> Koidz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Gou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qi zi </w:t>
            </w:r>
            <w:r w:rsidRPr="00BE5BC9">
              <w:rPr>
                <w:color w:val="000000"/>
                <w:sz w:val="22"/>
                <w:szCs w:val="22"/>
              </w:rPr>
              <w:t xml:space="preserve">(Lycii Fructus, </w:t>
            </w:r>
            <w:r w:rsidRPr="00BE5BC9">
              <w:rPr>
                <w:i/>
                <w:color w:val="000000"/>
                <w:sz w:val="22"/>
                <w:szCs w:val="22"/>
              </w:rPr>
              <w:t>Lycium barbarum</w:t>
            </w:r>
            <w:r w:rsidRPr="00BE5BC9">
              <w:rPr>
                <w:color w:val="000000"/>
                <w:sz w:val="22"/>
                <w:szCs w:val="22"/>
              </w:rPr>
              <w:t xml:space="preserve"> L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Huang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qin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Scutellariae Radix, </w:t>
            </w:r>
            <w:r w:rsidRPr="00BE5BC9">
              <w:rPr>
                <w:i/>
                <w:color w:val="000000"/>
                <w:sz w:val="22"/>
                <w:szCs w:val="22"/>
              </w:rPr>
              <w:t>Scutellaria baicalensis</w:t>
            </w:r>
            <w:r w:rsidRPr="00BE5BC9">
              <w:rPr>
                <w:color w:val="000000"/>
                <w:sz w:val="22"/>
                <w:szCs w:val="22"/>
              </w:rPr>
              <w:t xml:space="preserve"> Georgi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Xiang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fu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Cyperi Rhizoma, </w:t>
            </w:r>
            <w:r w:rsidRPr="00BE5BC9">
              <w:rPr>
                <w:i/>
                <w:color w:val="000000"/>
                <w:sz w:val="22"/>
                <w:szCs w:val="22"/>
              </w:rPr>
              <w:t>Cyperus rotundus</w:t>
            </w:r>
            <w:r w:rsidRPr="00BE5BC9">
              <w:rPr>
                <w:color w:val="000000"/>
                <w:sz w:val="22"/>
                <w:szCs w:val="22"/>
              </w:rPr>
              <w:t xml:space="preserve"> L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Chong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wei zi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Leonuri Fructus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Leonurus japonicus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Houtt.), Chuan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xio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Chuanxiong Rhizoma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Ligusticum chuanxio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Hort.), Lu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jiao shuang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Cervi Cornu Degelatinatum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Cervus elaphus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Linnaeus or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Cervus nippon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Temminck), E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jiao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Asini Corii Colla, </w:t>
            </w:r>
            <w:r w:rsidRPr="00BE5BC9">
              <w:rPr>
                <w:i/>
                <w:color w:val="000000"/>
                <w:sz w:val="22"/>
                <w:szCs w:val="22"/>
              </w:rPr>
              <w:t>Equus asinus</w:t>
            </w:r>
            <w:r w:rsidRPr="00BE5BC9">
              <w:rPr>
                <w:color w:val="000000"/>
                <w:sz w:val="22"/>
                <w:szCs w:val="22"/>
              </w:rPr>
              <w:t xml:space="preserve"> L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Yan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hu suo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Corydalis Rhizoma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Corydalis yanhusuo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W.T. Wang), Hong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hua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Carthami Flos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 xml:space="preserve">Carthamus tinctorius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L.), Yi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mu cao </w:t>
            </w:r>
            <w:r w:rsidRPr="00BE5BC9">
              <w:rPr>
                <w:color w:val="000000"/>
                <w:sz w:val="22"/>
                <w:szCs w:val="22"/>
              </w:rPr>
              <w:t xml:space="preserve">(Leonuri herba, </w:t>
            </w:r>
            <w:r w:rsidRPr="00BE5BC9">
              <w:rPr>
                <w:i/>
                <w:color w:val="000000"/>
                <w:sz w:val="22"/>
                <w:szCs w:val="22"/>
              </w:rPr>
              <w:t>Leonurus japonicus</w:t>
            </w:r>
            <w:r w:rsidRPr="00BE5BC9">
              <w:rPr>
                <w:color w:val="000000"/>
                <w:sz w:val="22"/>
                <w:szCs w:val="22"/>
              </w:rPr>
              <w:t xml:space="preserve"> Houtt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Wu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 xml:space="preserve">ling zhi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Faeces Trogopterori), Fu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li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Poria, </w:t>
            </w:r>
            <w:r w:rsidRPr="00BE5BC9">
              <w:rPr>
                <w:i/>
                <w:color w:val="000000"/>
                <w:sz w:val="22"/>
                <w:szCs w:val="22"/>
              </w:rPr>
              <w:t>Poria cocos</w:t>
            </w:r>
            <w:r w:rsidRPr="00BE5BC9">
              <w:rPr>
                <w:color w:val="000000"/>
                <w:sz w:val="22"/>
                <w:szCs w:val="22"/>
              </w:rPr>
              <w:t xml:space="preserve"> (Schw.) Wolf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Chai </w:t>
            </w:r>
            <w:r w:rsidR="00C942D9" w:rsidRPr="00BE5BC9">
              <w:rPr>
                <w:color w:val="000000"/>
                <w:sz w:val="22"/>
                <w:szCs w:val="22"/>
                <w:lang w:val="en-AU"/>
              </w:rPr>
              <w:t>hu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Bupleuri Radix, </w:t>
            </w:r>
            <w:r w:rsidRPr="00BE5BC9">
              <w:rPr>
                <w:i/>
                <w:color w:val="000000"/>
                <w:sz w:val="22"/>
                <w:szCs w:val="22"/>
              </w:rPr>
              <w:t>Bupleurum chinense</w:t>
            </w:r>
            <w:r w:rsidRPr="00BE5BC9">
              <w:rPr>
                <w:color w:val="000000"/>
                <w:sz w:val="22"/>
                <w:szCs w:val="22"/>
              </w:rPr>
              <w:t xml:space="preserve"> DC. or </w:t>
            </w:r>
            <w:r w:rsidRPr="00BE5BC9">
              <w:rPr>
                <w:i/>
                <w:color w:val="000000"/>
                <w:sz w:val="22"/>
                <w:szCs w:val="22"/>
              </w:rPr>
              <w:t>Bupleurum scorzonerifolium</w:t>
            </w:r>
            <w:r w:rsidRPr="00BE5BC9">
              <w:rPr>
                <w:color w:val="000000"/>
                <w:sz w:val="22"/>
                <w:szCs w:val="22"/>
              </w:rPr>
              <w:t xml:space="preserve"> Willd</w:t>
            </w:r>
            <w:r w:rsidRPr="00BE5BC9">
              <w:rPr>
                <w:sz w:val="22"/>
                <w:szCs w:val="22"/>
              </w:rPr>
              <w:t>.)</w:t>
            </w:r>
            <w:r w:rsidRPr="00BE5BC9">
              <w:rPr>
                <w:sz w:val="22"/>
                <w:szCs w:val="22"/>
                <w:lang w:val="en-AU"/>
              </w:rPr>
              <w:t xml:space="preserve">, Wu </w:t>
            </w:r>
            <w:r w:rsidR="00C942D9" w:rsidRPr="00BE5BC9">
              <w:rPr>
                <w:sz w:val="22"/>
                <w:szCs w:val="22"/>
                <w:lang w:val="en-AU"/>
              </w:rPr>
              <w:t>yao</w:t>
            </w:r>
            <w:r w:rsidRPr="00BE5BC9">
              <w:rPr>
                <w:sz w:val="22"/>
                <w:szCs w:val="22"/>
                <w:lang w:val="en-AU"/>
              </w:rPr>
              <w:t xml:space="preserve"> (Linderae Radix, </w:t>
            </w:r>
            <w:r w:rsidRPr="00BE5BC9">
              <w:rPr>
                <w:i/>
                <w:sz w:val="22"/>
                <w:szCs w:val="22"/>
                <w:lang w:val="en-AU"/>
              </w:rPr>
              <w:t>Lindera aggregata</w:t>
            </w:r>
            <w:r w:rsidRPr="00BE5BC9">
              <w:rPr>
                <w:sz w:val="22"/>
                <w:szCs w:val="22"/>
                <w:lang w:val="en-AU"/>
              </w:rPr>
              <w:t xml:space="preserve"> (Sims) Kosterm.),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Sha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>ren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Amomi Fructus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Amomum villosum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Lour.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Amomum villosum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Lour. var. xanthioides T. L. Wu et Senjen or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Amomum longiligulare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T. L. Wu), Du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>zho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Eucommiae Cortex, </w:t>
            </w:r>
            <w:r w:rsidRPr="00BE5BC9">
              <w:rPr>
                <w:i/>
                <w:color w:val="000000"/>
                <w:sz w:val="22"/>
                <w:szCs w:val="22"/>
              </w:rPr>
              <w:t>Eucommia ulmoides</w:t>
            </w:r>
            <w:r w:rsidRPr="00BE5BC9">
              <w:rPr>
                <w:color w:val="000000"/>
                <w:sz w:val="22"/>
                <w:szCs w:val="22"/>
              </w:rPr>
              <w:t xml:space="preserve"> Oliv.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Gan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>jiang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Zingiberis Rhizoma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Zingiber officinale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Rosc</w:t>
            </w:r>
            <w:r w:rsidRPr="00BE5BC9">
              <w:rPr>
                <w:sz w:val="22"/>
                <w:szCs w:val="22"/>
                <w:lang w:val="en-AU"/>
              </w:rPr>
              <w:t xml:space="preserve">.), Xi </w:t>
            </w:r>
            <w:r w:rsidR="008B4096" w:rsidRPr="00BE5BC9">
              <w:rPr>
                <w:sz w:val="22"/>
                <w:szCs w:val="22"/>
                <w:lang w:val="en-AU"/>
              </w:rPr>
              <w:t>xin</w:t>
            </w:r>
            <w:r w:rsidRPr="00BE5BC9">
              <w:rPr>
                <w:sz w:val="22"/>
                <w:szCs w:val="22"/>
                <w:lang w:val="en-AU"/>
              </w:rPr>
              <w:t xml:space="preserve"> (Asari Radix et Rhizoma, </w:t>
            </w:r>
            <w:r w:rsidRPr="00BE5BC9">
              <w:rPr>
                <w:i/>
                <w:sz w:val="22"/>
                <w:szCs w:val="22"/>
                <w:lang w:val="en-AU"/>
              </w:rPr>
              <w:t>Asarum heterotropoides</w:t>
            </w:r>
            <w:r w:rsidRPr="00BE5BC9">
              <w:rPr>
                <w:sz w:val="22"/>
                <w:szCs w:val="22"/>
                <w:lang w:val="en-AU"/>
              </w:rPr>
              <w:t xml:space="preserve"> Fr. Schmidt var. mandshuricum (Maxim) Kitag., </w:t>
            </w:r>
            <w:r w:rsidRPr="00BE5BC9">
              <w:rPr>
                <w:i/>
                <w:sz w:val="22"/>
                <w:szCs w:val="22"/>
                <w:lang w:val="en-AU"/>
              </w:rPr>
              <w:t>Asarum sieboldii</w:t>
            </w:r>
            <w:r w:rsidRPr="00BE5BC9">
              <w:rPr>
                <w:sz w:val="22"/>
                <w:szCs w:val="22"/>
                <w:lang w:val="en-AU"/>
              </w:rPr>
              <w:t xml:space="preserve"> Miq. var. seoulense Nakai or </w:t>
            </w:r>
            <w:r w:rsidRPr="00BE5BC9">
              <w:rPr>
                <w:i/>
                <w:sz w:val="22"/>
                <w:szCs w:val="22"/>
                <w:lang w:val="en-AU"/>
              </w:rPr>
              <w:t>Asarum sieboldii</w:t>
            </w:r>
            <w:r w:rsidRPr="00BE5BC9">
              <w:rPr>
                <w:sz w:val="22"/>
                <w:szCs w:val="22"/>
                <w:lang w:val="en-AU"/>
              </w:rPr>
              <w:t xml:space="preserve"> Miq.), Chuan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 xml:space="preserve">niu xi 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(Cyathulae Radix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Cyathula officinalis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Kuan), Rou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>gui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Cinnamomi Cortex, </w:t>
            </w:r>
            <w:r w:rsidRPr="00BE5BC9">
              <w:rPr>
                <w:i/>
                <w:color w:val="000000"/>
                <w:sz w:val="22"/>
                <w:szCs w:val="22"/>
              </w:rPr>
              <w:t>Cinnamomum cassia</w:t>
            </w:r>
            <w:r w:rsidRPr="00BE5BC9">
              <w:rPr>
                <w:color w:val="000000"/>
                <w:sz w:val="22"/>
                <w:szCs w:val="22"/>
              </w:rPr>
              <w:t xml:space="preserve"> Presl)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, Zhi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>gan cao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(Glycyrrhizae Radix et Rhizoma Praeparata cum Melle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lastRenderedPageBreak/>
              <w:t>Glycyrrhiza uralensis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Fish.,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Glycyrrhiza inflata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Bat. or </w:t>
            </w:r>
            <w:r w:rsidRPr="00BE5BC9">
              <w:rPr>
                <w:i/>
                <w:color w:val="000000"/>
                <w:sz w:val="22"/>
                <w:szCs w:val="22"/>
                <w:lang w:val="en-AU"/>
              </w:rPr>
              <w:t>Glycyrrhiza glabra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L.), Feng </w:t>
            </w:r>
            <w:r w:rsidR="008B4096" w:rsidRPr="00BE5BC9">
              <w:rPr>
                <w:color w:val="000000"/>
                <w:sz w:val="22"/>
                <w:szCs w:val="22"/>
                <w:lang w:val="en-AU"/>
              </w:rPr>
              <w:t>mi</w:t>
            </w:r>
            <w:r w:rsidRPr="00BE5BC9"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BE5BC9">
              <w:rPr>
                <w:color w:val="000000"/>
                <w:sz w:val="22"/>
                <w:szCs w:val="22"/>
              </w:rPr>
              <w:t xml:space="preserve">(honey, </w:t>
            </w:r>
            <w:r w:rsidRPr="00BE5BC9">
              <w:rPr>
                <w:i/>
                <w:color w:val="000000"/>
                <w:sz w:val="22"/>
                <w:szCs w:val="22"/>
              </w:rPr>
              <w:t>Apis cerana</w:t>
            </w:r>
            <w:r w:rsidRPr="00BE5BC9">
              <w:rPr>
                <w:color w:val="000000"/>
                <w:sz w:val="22"/>
                <w:szCs w:val="22"/>
              </w:rPr>
              <w:t xml:space="preserve"> Fabricius or </w:t>
            </w:r>
            <w:r w:rsidRPr="00BE5BC9">
              <w:rPr>
                <w:i/>
                <w:color w:val="000000"/>
                <w:sz w:val="22"/>
                <w:szCs w:val="22"/>
              </w:rPr>
              <w:t>Apis mellifera</w:t>
            </w:r>
            <w:r w:rsidRPr="00BE5BC9">
              <w:rPr>
                <w:color w:val="000000"/>
                <w:sz w:val="22"/>
                <w:szCs w:val="22"/>
              </w:rPr>
              <w:t xml:space="preserve"> Linnaeus.) </w:t>
            </w:r>
          </w:p>
        </w:tc>
      </w:tr>
      <w:tr w:rsidR="00E32B06" w:rsidRPr="00BE5BC9" w14:paraId="71731B6E" w14:textId="77777777" w:rsidTr="00E332EC">
        <w:trPr>
          <w:trHeight w:val="507"/>
        </w:trPr>
        <w:tc>
          <w:tcPr>
            <w:tcW w:w="1101" w:type="dxa"/>
            <w:noWrap/>
          </w:tcPr>
          <w:p w14:paraId="3BA0FEA0" w14:textId="7952674F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lastRenderedPageBreak/>
              <w:t xml:space="preserve">Liu 2008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Liu&lt;/Author&gt;&lt;Year&gt;2008&lt;/Year&gt;&lt;RecNum&gt;84&lt;/RecNum&gt;&lt;DisplayText&gt;[9]&lt;/DisplayText&gt;&lt;record&gt;&lt;rec-number&gt;84&lt;/rec-number&gt;&lt;foreign-keys&gt;&lt;key app="EN" db-id="v2pzw0d5f9edr7e0xwppwss0stvdwrsps2t9" timestamp="1550962730"&gt;84&lt;/key&gt;&lt;/foreign-keys&gt;&lt;ref-type name="Journal Article"&gt;17&lt;/ref-type&gt;&lt;contributors&gt;&lt;authors&gt;&lt;author&gt;&lt;style face="normal" font="default" size="100%"&gt;Liu, Xin Yuan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刘新元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/author&gt;&lt;/authors&gt;&lt;/contributors&gt;&lt;auth-address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桑植县瑞塔铺镇卫生院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湖南桑植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 427000&lt;/style&gt;&lt;/auth-address&gt;&lt;titles&gt;&lt;title&gt;Clinical observation of modified Danzhi Xiaoyao San in the treatment of climacteric syndrome in 64 participants&lt;/title&gt;&lt;secondary-title&gt;&lt;style face="normal" font="default" charset="134" size="100%"&gt;Guiding Journal of Traditional Chinese Medicine and Pharmacy&lt;/style&gt;&lt;/secondary-title&gt;&lt;/titles&gt;&lt;periodical&gt;&lt;full-title&gt;Guiding Journal of Traditional Chinese Medicine and Pharmacy&lt;/full-title&gt;&lt;/periodical&gt;&lt;pages&gt;47-48&lt;/pages&gt;&lt;volume&gt;14&lt;/volume&gt;&lt;number&gt;9&lt;/number&gt;&lt;keywords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安宫黄体酮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倍美力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围绝经期综合征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中药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滋补肝肾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/keywords&gt;&lt;dates&gt;&lt;year&gt;2008&lt;/year&gt;&lt;/dates&gt;&lt;urls&gt;&lt;/urls&gt;&lt;language&gt;Chinese&lt;/language&gt;&lt;/record&gt;&lt;/Cite&gt;&lt;/EndNote&gt;</w:instrText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9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</w:tcPr>
          <w:p w14:paraId="2A55048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ecoction</w:t>
            </w:r>
          </w:p>
        </w:tc>
        <w:tc>
          <w:tcPr>
            <w:tcW w:w="1446" w:type="dxa"/>
          </w:tcPr>
          <w:p w14:paraId="1A9BCF64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Modified Dan Zhi Xiao Yao San</w:t>
            </w:r>
          </w:p>
        </w:tc>
        <w:tc>
          <w:tcPr>
            <w:tcW w:w="5670" w:type="dxa"/>
          </w:tcPr>
          <w:p w14:paraId="666FFE13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Mu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utan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suffrutic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ndr.), Zhi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>z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Gardeni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ardenia jasmin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Ellis), Chai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>h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Bupleur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DC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scorzonerifoli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illd.), Dang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>gu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gelica s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liv.) Diels), Bai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Fu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, Bai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>zh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tractylodis Macrocephal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tractylodes macrocepha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Koidz.), Zhi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an cao 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(Glycyrrhizae Radix et Rhizoma Praeparata cum Melle, </w:t>
            </w:r>
            <w:r w:rsidRPr="00BE5BC9">
              <w:rPr>
                <w:rFonts w:ascii="Times New Roman" w:hAnsi="Times New Roman" w:cs="Times New Roman"/>
                <w:i/>
                <w:color w:val="000000"/>
              </w:rPr>
              <w:t>Glycyrrhiza uralensis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Fish., </w:t>
            </w:r>
            <w:r w:rsidRPr="00BE5BC9">
              <w:rPr>
                <w:rFonts w:ascii="Times New Roman" w:hAnsi="Times New Roman" w:cs="Times New Roman"/>
                <w:i/>
                <w:color w:val="000000"/>
              </w:rPr>
              <w:t>Glycyrrhiza inflata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Bat. or </w:t>
            </w:r>
            <w:r w:rsidRPr="00BE5BC9">
              <w:rPr>
                <w:rFonts w:ascii="Times New Roman" w:hAnsi="Times New Roman" w:cs="Times New Roman"/>
                <w:i/>
                <w:color w:val="000000"/>
              </w:rPr>
              <w:t>Glycyrrhiza glabra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L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Shan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u y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orn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rnus officin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ieb. et Zucc.), Gou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qi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Lyci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barbar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Nü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Shu </w:t>
            </w:r>
            <w:r w:rsidR="008B4096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</w:t>
            </w:r>
          </w:p>
        </w:tc>
      </w:tr>
      <w:tr w:rsidR="00E32B06" w:rsidRPr="00BE5BC9" w14:paraId="16DB16CA" w14:textId="77777777" w:rsidTr="00E332EC">
        <w:trPr>
          <w:trHeight w:val="507"/>
        </w:trPr>
        <w:tc>
          <w:tcPr>
            <w:tcW w:w="1101" w:type="dxa"/>
            <w:noWrap/>
          </w:tcPr>
          <w:p w14:paraId="67F046D1" w14:textId="16BC788A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t xml:space="preserve">Luan et al. 2004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dWFuPC9BdXRob3I+PFllYXI+MjAwNDwvWWVhcj48UmVj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MdWFuPC9BdXRob3I+PFllYXI+MjAwNDwvWWVhcj48UmVj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</w:rPr>
            </w:r>
            <w:r w:rsidR="002A41F8">
              <w:rPr>
                <w:rFonts w:ascii="Times New Roman" w:eastAsia="Times New Roman" w:hAnsi="Times New Roman" w:cs="Times New Roman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</w:rPr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10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</w:tcPr>
          <w:p w14:paraId="07D9A382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apsule</w:t>
            </w:r>
          </w:p>
        </w:tc>
        <w:tc>
          <w:tcPr>
            <w:tcW w:w="1446" w:type="dxa"/>
          </w:tcPr>
          <w:p w14:paraId="43627510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e Yan Kun Tai Capsule (modified Huang Lian E Jiao Tang)</w:t>
            </w:r>
          </w:p>
        </w:tc>
        <w:tc>
          <w:tcPr>
            <w:tcW w:w="5670" w:type="dxa"/>
          </w:tcPr>
          <w:p w14:paraId="3331C18D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h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B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E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ji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sini Corii Coll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quus asin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lia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optid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ptis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ranch., Coptis deltoidea C. Y. Cheng et Hsiao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ptis tee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all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qi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utellar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cutellaria baic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eorgi), F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</w:t>
            </w:r>
          </w:p>
        </w:tc>
      </w:tr>
      <w:tr w:rsidR="00E32B06" w:rsidRPr="00BE5BC9" w14:paraId="07F56A48" w14:textId="77777777" w:rsidTr="00E332EC">
        <w:trPr>
          <w:trHeight w:val="870"/>
        </w:trPr>
        <w:tc>
          <w:tcPr>
            <w:tcW w:w="1101" w:type="dxa"/>
            <w:noWrap/>
            <w:hideMark/>
          </w:tcPr>
          <w:p w14:paraId="6E0611AE" w14:textId="35B57B7C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Nedeljkovic et al. 2014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ZWRlbGprb3ZpYzwvQXV0aG9yPjxZZWFyPjIwMTQ8L1ll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ZWRlbGprb3ZpYzwvQXV0aG9yPjxZZWFyPjIwMTQ8L1ll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1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79E1394B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apsule</w:t>
            </w:r>
          </w:p>
        </w:tc>
        <w:tc>
          <w:tcPr>
            <w:tcW w:w="1446" w:type="dxa"/>
            <w:hideMark/>
          </w:tcPr>
          <w:p w14:paraId="505FE077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i Mu 14 (modified Gan Mai Da Zao Tang and Qing Hao Bie Jia Tang) </w:t>
            </w:r>
          </w:p>
        </w:tc>
        <w:tc>
          <w:tcPr>
            <w:tcW w:w="5670" w:type="dxa"/>
            <w:hideMark/>
          </w:tcPr>
          <w:p w14:paraId="09331691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h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Zh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m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nemarrhena asphodeloides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Bge.), Su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ao re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Ziziphi Spinos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 var. spinosa (Bunge) Hu ex H. F. Chou), B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we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ynanchi Atrati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ynanchum atr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ynanchum versicolour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G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c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Glycy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ur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isch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infl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at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glab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Sho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wu te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olygoni Multiflori Cauli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lygonum multiflor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Thunb.), B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D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Lycii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ycium barbar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ba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hellodendri Chinensis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hellodendron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chneid.), F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xiao ma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Tritici Fructus Levi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Triticum aestiv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M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utan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suffrutic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ndr.), Qi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rtemisiae Annuae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rtemisia annu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Ch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h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Bupleur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DC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scorzonerifoli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illd.), Da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Jujub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)</w:t>
            </w:r>
          </w:p>
        </w:tc>
      </w:tr>
      <w:tr w:rsidR="00E32B06" w:rsidRPr="00BE5BC9" w14:paraId="4E861052" w14:textId="77777777" w:rsidTr="00E332EC">
        <w:trPr>
          <w:trHeight w:val="937"/>
        </w:trPr>
        <w:tc>
          <w:tcPr>
            <w:tcW w:w="1101" w:type="dxa"/>
            <w:noWrap/>
            <w:hideMark/>
          </w:tcPr>
          <w:p w14:paraId="6CFB0912" w14:textId="62E854C5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Plotnikoff et al. 2011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G90bmlrb2ZmPC9BdXRob3I+PFllYXI+MjAxMTwvWWVh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G90bmlrb2ZmPC9BdXRob3I+PFllYXI+MjAxMTwvWWVh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2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7597EB3A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Tablet</w:t>
            </w:r>
          </w:p>
        </w:tc>
        <w:tc>
          <w:tcPr>
            <w:tcW w:w="1446" w:type="dxa"/>
            <w:hideMark/>
          </w:tcPr>
          <w:p w14:paraId="6027FB4B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i Zhi Fu Ling Wan (TU-025) </w:t>
            </w:r>
          </w:p>
        </w:tc>
        <w:tc>
          <w:tcPr>
            <w:tcW w:w="5670" w:type="dxa"/>
            <w:noWrap/>
            <w:hideMark/>
          </w:tcPr>
          <w:p w14:paraId="78E04362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Ro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gu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innamomi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innamomum cassi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resl), Shao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y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Tao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r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ersic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runus persic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.) Batsch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runus davidian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arr.) Franch.), F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, M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utan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suffrutic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ndr.)</w:t>
            </w:r>
          </w:p>
        </w:tc>
      </w:tr>
      <w:tr w:rsidR="00E32B06" w:rsidRPr="00BE5BC9" w14:paraId="62706992" w14:textId="77777777" w:rsidTr="00E332EC">
        <w:trPr>
          <w:trHeight w:val="507"/>
        </w:trPr>
        <w:tc>
          <w:tcPr>
            <w:tcW w:w="1101" w:type="dxa"/>
            <w:noWrap/>
          </w:tcPr>
          <w:p w14:paraId="082CEE3D" w14:textId="43749156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un et al. 2018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un&lt;/Author&gt;&lt;Year&gt;2018&lt;/Year&gt;&lt;RecNum&gt;81&lt;/RecNum&gt;&lt;DisplayText&gt;[13]&lt;/DisplayText&gt;&lt;record&gt;&lt;rec-number&gt;81&lt;/rec-number&gt;&lt;foreign-keys&gt;&lt;key app="EN" db-id="v2pzw0d5f9edr7e0xwppwss0stvdwrsps2t9" timestamp="1540463362"&gt;81&lt;/key&gt;&lt;/foreign-keys&gt;&lt;ref-type name="Journal Article"&gt;17&lt;/ref-type&gt;&lt;contributors&gt;&lt;authors&gt;&lt;author&gt;Sun, Ai Jun&lt;/author&gt;&lt;author&gt;Wang, Ya Ping&lt;/author&gt;&lt;author&gt;Gu, Bei&lt;/author&gt;&lt;author&gt;Zheng, Ting Ping&lt;/author&gt;&lt;author&gt;Lin, Shou Qing&lt;/author&gt;&lt;author&gt;Bai, Wen Pei&lt;/author&gt;&lt;author&gt;Wei, Yang&lt;/author&gt;&lt;author&gt;Zhang, Shao Fen&lt;/author&gt;&lt;author&gt;Zhang, Ying&lt;/author&gt;&lt;/authors&gt;&lt;/contributors&gt;&lt;titles&gt;&lt;title&gt;A multi-center, randomized, controlled and open clinical trial of Heyan Kuntai Capsule and hormone therapy in perimenopausal women&lt;/title&gt;&lt;secondary-title&gt;Chinese Journal of Integrative Medicine&lt;/secondary-title&gt;&lt;/titles&gt;&lt;periodical&gt;&lt;full-title&gt;Chinese journal of integrative medicine&lt;/full-title&gt;&lt;/periodical&gt;&lt;pages&gt;487-493&lt;/pages&gt;&lt;volume&gt;24&lt;/volume&gt;&lt;number&gt;7&lt;/number&gt;&lt;dates&gt;&lt;year&gt;2018&lt;/year&gt;&lt;/dates&gt;&lt;isbn&gt;1672-0415&lt;/isbn&gt;&lt;urls&gt;&lt;/urls&gt;&lt;/record&gt;&lt;/Cite&gt;&lt;/EndNote&gt;</w:instrTex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3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</w:tcPr>
          <w:p w14:paraId="3EBC427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apsule</w:t>
            </w:r>
          </w:p>
        </w:tc>
        <w:tc>
          <w:tcPr>
            <w:tcW w:w="1446" w:type="dxa"/>
          </w:tcPr>
          <w:p w14:paraId="574EEB28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He Yan Kun Tai Capsule (modified Huang Lia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 Jiao Tang)</w:t>
            </w:r>
          </w:p>
        </w:tc>
        <w:tc>
          <w:tcPr>
            <w:tcW w:w="5670" w:type="dxa"/>
          </w:tcPr>
          <w:p w14:paraId="09A03726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h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B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E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ji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sini Corii Coll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quus asin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lia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optid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ptis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ranch.,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optis deltoidea C. Y. Cheng et Hsiao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ptis tee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all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qi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utellar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cutellaria baic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eorgi), F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</w:t>
            </w:r>
          </w:p>
        </w:tc>
      </w:tr>
      <w:tr w:rsidR="00E32B06" w:rsidRPr="00BE5BC9" w14:paraId="5092600F" w14:textId="77777777" w:rsidTr="00E332EC">
        <w:trPr>
          <w:trHeight w:val="870"/>
        </w:trPr>
        <w:tc>
          <w:tcPr>
            <w:tcW w:w="1101" w:type="dxa"/>
            <w:noWrap/>
            <w:hideMark/>
          </w:tcPr>
          <w:p w14:paraId="0D8EEBCC" w14:textId="03B17F1E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Ushiroyama et al. 2005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Vc2hpcm95YW1hPC9BdXRob3I+PFllYXI+MjAwNTwvWWVh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Vc2hpcm95YW1hPC9BdXRob3I+PFllYXI+MjAwNTwvWWVh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4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3EF897D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Powder</w:t>
            </w:r>
          </w:p>
        </w:tc>
        <w:tc>
          <w:tcPr>
            <w:tcW w:w="1446" w:type="dxa"/>
            <w:hideMark/>
          </w:tcPr>
          <w:p w14:paraId="61E63626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i Zhi Fu Ling Wan </w:t>
            </w:r>
          </w:p>
        </w:tc>
        <w:tc>
          <w:tcPr>
            <w:tcW w:w="5670" w:type="dxa"/>
            <w:noWrap/>
            <w:hideMark/>
          </w:tcPr>
          <w:p w14:paraId="57B8333C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Ro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gu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innamomi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innamomum cassi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resl), Shao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y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Tao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r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ersic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runus persic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.) Batsch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runus davidian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arr.) Franch.), F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li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ori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oria coco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chw.) Wolf), M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an p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utan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suffrutic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ndr.)</w:t>
            </w:r>
          </w:p>
        </w:tc>
      </w:tr>
      <w:tr w:rsidR="00E32B06" w:rsidRPr="00BE5BC9" w14:paraId="07BE3D22" w14:textId="77777777" w:rsidTr="00E332EC">
        <w:trPr>
          <w:trHeight w:val="580"/>
        </w:trPr>
        <w:tc>
          <w:tcPr>
            <w:tcW w:w="1101" w:type="dxa"/>
            <w:noWrap/>
            <w:hideMark/>
          </w:tcPr>
          <w:p w14:paraId="1A7C026F" w14:textId="5427B7D6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van der Sluijs et al. 2009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ZGVyIFNsdWlqczwvQXV0aG9yPjxZZWFyPjIwMDk8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ZGVyIFNsdWlqczwvQXV0aG9yPjxZZWFyPjIwMDk8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5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22760DC7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Tablet</w:t>
            </w:r>
          </w:p>
        </w:tc>
        <w:tc>
          <w:tcPr>
            <w:tcW w:w="1446" w:type="dxa"/>
            <w:hideMark/>
          </w:tcPr>
          <w:p w14:paraId="25FB60A3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modified Er Xian Tang and Zhi Bai Di Huang Wan</w:t>
            </w:r>
          </w:p>
        </w:tc>
        <w:tc>
          <w:tcPr>
            <w:tcW w:w="5670" w:type="dxa"/>
            <w:hideMark/>
          </w:tcPr>
          <w:p w14:paraId="37B722C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u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ao re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Ziziphi Spinos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 var. spinosa (Bunge) Hu ex H. F. Chou), She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Zh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m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emarrhena asphodel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Ti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 (Asparag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sparagus cochin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Lour.) Merr.), Yi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yang hu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pimedii Fol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brevicor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sagitt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ieb. et Zucc.)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pubescen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korea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Nakai), Xi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m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urculigin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rculigo orchi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aertn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ba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hellodendri Chinensis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hellodendron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chneid.), He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heng ma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Black cohosh,</w:t>
            </w:r>
            <w:r w:rsidRPr="00BE5BC9">
              <w:rPr>
                <w:rFonts w:ascii="Times New Roman" w:hAnsi="Times New Roman" w:cs="Times New Roman"/>
              </w:rPr>
              <w:t xml:space="preserve">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imicifuga racem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32B06" w:rsidRPr="00BE5BC9" w14:paraId="77186FCE" w14:textId="77777777" w:rsidTr="00E332EC">
        <w:trPr>
          <w:trHeight w:val="290"/>
        </w:trPr>
        <w:tc>
          <w:tcPr>
            <w:tcW w:w="1101" w:type="dxa"/>
            <w:noWrap/>
            <w:hideMark/>
          </w:tcPr>
          <w:p w14:paraId="283BF91A" w14:textId="7E3076F0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Xia et al. 2012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aWE8L0F1dGhvcj48WWVhcj4yMDEyPC9ZZWFyPjxSZWNO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aWE8L0F1dGhvcj48WWVhcj4yMDEyPC9ZZWFyPjxSZWNO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6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1FD01351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446" w:type="dxa"/>
            <w:hideMark/>
          </w:tcPr>
          <w:p w14:paraId="0C81DF1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modified Qing E Fang</w:t>
            </w:r>
          </w:p>
        </w:tc>
        <w:tc>
          <w:tcPr>
            <w:tcW w:w="5670" w:type="dxa"/>
            <w:noWrap/>
            <w:hideMark/>
          </w:tcPr>
          <w:p w14:paraId="6D587F4C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zhong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Eucommiae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ucommia ulm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Oliv.), B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 zh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Psorale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soralea corylifoli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D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alviae Miltio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alvia miltiorrhiz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</w:t>
            </w:r>
          </w:p>
        </w:tc>
      </w:tr>
      <w:tr w:rsidR="00E32B06" w:rsidRPr="00BE5BC9" w14:paraId="32620162" w14:textId="77777777" w:rsidTr="00E332EC">
        <w:trPr>
          <w:trHeight w:val="290"/>
        </w:trPr>
        <w:tc>
          <w:tcPr>
            <w:tcW w:w="1101" w:type="dxa"/>
            <w:noWrap/>
            <w:hideMark/>
          </w:tcPr>
          <w:p w14:paraId="7F8632EF" w14:textId="10FBEE27" w:rsidR="00E32B06" w:rsidRPr="00BE5BC9" w:rsidRDefault="00E32B06" w:rsidP="00831D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ong et al. 2013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9uZzwvQXV0aG9yPjxZZWFyPjIwMTM8L1llYXI+PFJl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9uZzwvQXV0aG9yPjxZZWFyPjIwMTM8L1llYXI+PFJl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7]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5A5CF9D4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446" w:type="dxa"/>
            <w:hideMark/>
          </w:tcPr>
          <w:p w14:paraId="3BE90F5C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Er Xian Tang</w:t>
            </w:r>
          </w:p>
        </w:tc>
        <w:tc>
          <w:tcPr>
            <w:tcW w:w="5670" w:type="dxa"/>
            <w:noWrap/>
            <w:hideMark/>
          </w:tcPr>
          <w:p w14:paraId="76FF11FD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Xi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m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urculiginis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rculigo orchi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aertn.), Yi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yang hu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pimedii Fol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brevicor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sagitt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ieb. et Zucc.)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pubescen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pimedium koreanum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Nakai), Ba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ji tian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Morindae Officinal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Morinda officin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How), D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gu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gelica s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liv.) Diels), Zh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mu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nemarrhen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emarrhena asphodeloide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, Hu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ba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hellodendri Chinensis Corte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hellodendron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chneid.)</w:t>
            </w:r>
          </w:p>
        </w:tc>
      </w:tr>
      <w:tr w:rsidR="00E32B06" w:rsidRPr="00BE5BC9" w14:paraId="20A3B35B" w14:textId="77777777" w:rsidTr="00E332EC">
        <w:trPr>
          <w:trHeight w:val="507"/>
        </w:trPr>
        <w:tc>
          <w:tcPr>
            <w:tcW w:w="1101" w:type="dxa"/>
            <w:noWrap/>
          </w:tcPr>
          <w:p w14:paraId="74DBEAC9" w14:textId="196524E2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t xml:space="preserve">Zhou &amp; Li 2016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hou&lt;/Author&gt;&lt;Year&gt;2016&lt;/Year&gt;&lt;RecNum&gt;90&lt;/RecNum&gt;&lt;DisplayText&gt;[18]&lt;/DisplayText&gt;&lt;record&gt;&lt;rec-number&gt;90&lt;/rec-number&gt;&lt;foreign-keys&gt;&lt;key app="EN" db-id="v2pzw0d5f9edr7e0xwppwss0stvdwrsps2t9" timestamp="1550962731"&gt;90&lt;/key&gt;&lt;/foreign-keys&gt;&lt;ref-type name="Journal Article"&gt;17&lt;/ref-type&gt;&lt;contributors&gt;&lt;authors&gt;&lt;author&gt;&lt;style face="normal" font="default" size="100%"&gt;Zhou, Yue Juan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周月娟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/author&gt;&lt;author&gt;&lt;style face="normal" font="default" size="100%"&gt;Li, Juan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李娟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/author&gt;&lt;/authors&gt;&lt;/contributors&gt;&lt;auth-address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江西省南昌市洪都中医院妇科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,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南昌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style&gt;&lt;style face="normal" font="default" size="100%"&gt; 330038&lt;/style&gt;&lt;/auth-address&gt;&lt;titles&gt;&lt;title&gt;Combination of ear pallet and Chinese herbal medicine in treating climacteric syndrome&lt;/title&gt;&lt;secondary-title&gt;&lt;style face="normal" font="default" charset="134" size="100%"&gt;Jiangxi Medical Journal&lt;/style&gt;&lt;/secondary-title&gt;&lt;/titles&gt;&lt;periodical&gt;&lt;full-title&gt;Jiangxi Medical Journal&lt;/full-title&gt;&lt;/periodical&gt;&lt;pages&gt;170-172&lt;/pages&gt;&lt;volume&gt;51&lt;/volume&gt;&lt;number&gt;2&lt;/number&gt;&lt;keywords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耳穴压豆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中药组方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围绝经期综合征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</w:rPr>
              <w:instrText>临床疗效</w:instrText>
            </w:r>
            <w:r w:rsidR="00C2604C" w:rsidRPr="00BE5BC9">
              <w:rPr>
                <w:rFonts w:ascii="Times New Roman" w:eastAsia="Times New Roman" w:hAnsi="Times New Roman" w:cs="Times New Roman"/>
              </w:rPr>
              <w:instrText>&lt;/keyword&gt;&lt;/keywords&gt;&lt;dates&gt;&lt;year&gt;2016&lt;/year&gt;&lt;/dates&gt;&lt;urls&gt;&lt;/urls&gt;&lt;language&gt;Chinese&lt;/language&gt;&lt;/record&gt;&lt;/Cite&gt;&lt;/EndNote&gt;</w:instrText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18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</w:tcPr>
          <w:p w14:paraId="33CB0739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ecoction </w:t>
            </w:r>
          </w:p>
        </w:tc>
        <w:tc>
          <w:tcPr>
            <w:tcW w:w="1446" w:type="dxa"/>
          </w:tcPr>
          <w:p w14:paraId="0EE0E642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hinese herbal formula</w:t>
            </w:r>
          </w:p>
        </w:tc>
        <w:tc>
          <w:tcPr>
            <w:tcW w:w="5670" w:type="dxa"/>
          </w:tcPr>
          <w:p w14:paraId="64EE2F91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Ch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h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Bupleur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chinen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DC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scorzonerifoli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illd.), Ba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Sh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i huang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ehmanniae Radix Praeparat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ehmannia glutinos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ibosch.), Yi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yang hu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Epimedii Folium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brevicor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sagittat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ieb. et Zucc.) Maxim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pubescen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axim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Epimedium korean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Nakai), Yi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mu cao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Leonuri her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Leonurus japonic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Houtt.), D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gu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gelica s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liv.) Diels), Nü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Da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z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Jujubae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Ziziphus jujub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Mill.), Xiang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f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yperi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yperus rotundu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Tu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i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uscut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austr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R. Br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am.), Gan </w:t>
            </w:r>
            <w:r w:rsidR="005F07A8" w:rsidRPr="00BE5BC9">
              <w:rPr>
                <w:rFonts w:ascii="Times New Roman" w:eastAsia="Times New Roman" w:hAnsi="Times New Roman" w:cs="Times New Roman"/>
                <w:color w:val="000000"/>
              </w:rPr>
              <w:t>c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Glycyrrhizae Radix et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ural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Fisch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infla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at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Glycyrrhiza glab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.), Dang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odonop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donopsis pilosu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Franch.) Nannf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donopsis pilosu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Nannf. var. modesta (Nannf.) L. T. Shen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donopsis tang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Oliv.), Hong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hu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(Carthami Flos, </w:t>
            </w:r>
            <w:r w:rsidRPr="00BE5BC9">
              <w:rPr>
                <w:rFonts w:ascii="Times New Roman" w:hAnsi="Times New Roman" w:cs="Times New Roman"/>
                <w:i/>
                <w:color w:val="000000"/>
              </w:rPr>
              <w:lastRenderedPageBreak/>
              <w:t>Carthamus tinctorius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L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Dan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Salviae Miltiorrhizae Radix et Rhizoma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Salvia miltiorrhiz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Bge.)</w:t>
            </w:r>
          </w:p>
        </w:tc>
      </w:tr>
      <w:tr w:rsidR="00E32B06" w:rsidRPr="00BE5BC9" w14:paraId="52B8456D" w14:textId="77777777" w:rsidTr="00E332EC">
        <w:trPr>
          <w:trHeight w:val="507"/>
        </w:trPr>
        <w:tc>
          <w:tcPr>
            <w:tcW w:w="1101" w:type="dxa"/>
            <w:noWrap/>
            <w:hideMark/>
          </w:tcPr>
          <w:p w14:paraId="43247031" w14:textId="648FCB05" w:rsidR="00E32B06" w:rsidRPr="00BE5BC9" w:rsidRDefault="00E32B06" w:rsidP="00831DCF">
            <w:pPr>
              <w:rPr>
                <w:rFonts w:ascii="Times New Roman" w:eastAsia="Times New Roman" w:hAnsi="Times New Roman" w:cs="Times New Roman"/>
              </w:rPr>
            </w:pPr>
            <w:r w:rsidRPr="00BE5BC9">
              <w:rPr>
                <w:rFonts w:ascii="Times New Roman" w:eastAsia="Times New Roman" w:hAnsi="Times New Roman" w:cs="Times New Roman"/>
              </w:rPr>
              <w:lastRenderedPageBreak/>
              <w:t xml:space="preserve">Zhou et al. 2007 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aaG91PC9BdXRob3I+PFllYXI+MjAwNzwvWWVhcj48UmVj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=
</w:fldData>
              </w:fldChar>
            </w:r>
            <w:r w:rsidR="001C1F20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1C1F20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aaG91PC9BdXRob3I+PFllYXI+MjAwNzwvWWVhcj48UmVj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=
</w:fldData>
              </w:fldChar>
            </w:r>
            <w:r w:rsidR="001C1F20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1C1F20">
              <w:rPr>
                <w:rFonts w:ascii="Times New Roman" w:eastAsia="Times New Roman" w:hAnsi="Times New Roman" w:cs="Times New Roman"/>
              </w:rPr>
            </w:r>
            <w:r w:rsidR="001C1F20">
              <w:rPr>
                <w:rFonts w:ascii="Times New Roman" w:eastAsia="Times New Roman" w:hAnsi="Times New Roman" w:cs="Times New Roman"/>
              </w:rPr>
              <w:fldChar w:fldCharType="end"/>
            </w:r>
            <w:r w:rsidRPr="00BE5BC9">
              <w:rPr>
                <w:rFonts w:ascii="Times New Roman" w:eastAsia="Times New Roman" w:hAnsi="Times New Roman" w:cs="Times New Roman"/>
              </w:rPr>
            </w:r>
            <w:r w:rsidRPr="00BE5BC9">
              <w:rPr>
                <w:rFonts w:ascii="Times New Roman" w:eastAsia="Times New Roman" w:hAnsi="Times New Roman" w:cs="Times New Roman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</w:rPr>
              <w:t>[19]</w:t>
            </w:r>
            <w:r w:rsidRPr="00BE5BC9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850" w:type="dxa"/>
            <w:noWrap/>
            <w:hideMark/>
          </w:tcPr>
          <w:p w14:paraId="67F0E23D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nule</w:t>
            </w:r>
          </w:p>
        </w:tc>
        <w:tc>
          <w:tcPr>
            <w:tcW w:w="1446" w:type="dxa"/>
            <w:hideMark/>
          </w:tcPr>
          <w:p w14:paraId="1F242138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eng Nian An granule</w:t>
            </w:r>
          </w:p>
        </w:tc>
        <w:tc>
          <w:tcPr>
            <w:tcW w:w="5670" w:type="dxa"/>
            <w:hideMark/>
          </w:tcPr>
          <w:p w14:paraId="481B19C4" w14:textId="77777777" w:rsidR="00E32B06" w:rsidRPr="00BE5BC9" w:rsidRDefault="00E32B06" w:rsidP="00E32B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Tu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si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Cuscutae Semen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austral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R. Br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uscuta ch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Lam.), Fu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p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Rubi Fruct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Rubus chingi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Hu), Dang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gu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(Angelicae Sinen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Angelica si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liv.) Diels), Bai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sh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Paeoniae Radix Alb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Paeonia lactiflor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all.), Chai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hu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Bupleuri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upleurum chinense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DC.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Bupleurum scorzonerifolium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Willd.), Nü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zhen zi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Ligustri Lucidi Fructus, </w:t>
            </w:r>
            <w:r w:rsidRPr="00BE5BC9">
              <w:rPr>
                <w:rFonts w:ascii="Times New Roman" w:hAnsi="Times New Roman" w:cs="Times New Roman"/>
                <w:i/>
                <w:iCs/>
                <w:color w:val="000000"/>
              </w:rPr>
              <w:t>Ligustrum lucidum</w:t>
            </w:r>
            <w:r w:rsidRPr="00BE5BC9">
              <w:rPr>
                <w:rFonts w:ascii="Times New Roman" w:hAnsi="Times New Roman" w:cs="Times New Roman"/>
                <w:color w:val="000000"/>
              </w:rPr>
              <w:t xml:space="preserve"> Ait.)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, Shan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yao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Dioscoreae Rhizom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Dioscorea opposit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Thunb.), Gui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zh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innamomi Ramulus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innamomum cassi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Presl), Mu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li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Ostreae Concha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Ostrea giga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Thunberg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Ostrea talienwhanens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Crosse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Ostrea rivularis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Gould), Dang </w:t>
            </w:r>
            <w:r w:rsidR="009D4D57" w:rsidRPr="00BE5BC9">
              <w:rPr>
                <w:rFonts w:ascii="Times New Roman" w:eastAsia="Times New Roman" w:hAnsi="Times New Roman" w:cs="Times New Roman"/>
                <w:color w:val="000000"/>
              </w:rPr>
              <w:t>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Codonopsis Radix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donopsis pilosu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(Franch.) Nannf.,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donopsis pilosula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Nannf. var. modesta (Nannf.) L. T. Shen or </w:t>
            </w:r>
            <w:r w:rsidRPr="00BE5BC9">
              <w:rPr>
                <w:rFonts w:ascii="Times New Roman" w:eastAsia="Times New Roman" w:hAnsi="Times New Roman" w:cs="Times New Roman"/>
                <w:i/>
                <w:color w:val="000000"/>
              </w:rPr>
              <w:t>Codonopsis tangshen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Oliv.)</w:t>
            </w:r>
          </w:p>
        </w:tc>
      </w:tr>
    </w:tbl>
    <w:p w14:paraId="0EAEB07F" w14:textId="77777777" w:rsidR="00E32B06" w:rsidRPr="00BE5BC9" w:rsidRDefault="006D1C73" w:rsidP="00956FB9">
      <w:pPr>
        <w:pStyle w:val="Heading1"/>
      </w:pPr>
      <w:r w:rsidRPr="00BE5BC9">
        <w:t>Reference</w:t>
      </w:r>
      <w:r w:rsidR="001D693B" w:rsidRPr="00BE5BC9">
        <w:t>s</w:t>
      </w:r>
    </w:p>
    <w:p w14:paraId="14C10C87" w14:textId="77777777" w:rsidR="001C1F20" w:rsidRPr="001C1F20" w:rsidRDefault="00E32B06" w:rsidP="001C1F20">
      <w:pPr>
        <w:pStyle w:val="EndNoteBibliography"/>
        <w:spacing w:after="0"/>
      </w:pPr>
      <w:r w:rsidRPr="00BE5BC9">
        <w:rPr>
          <w:rFonts w:ascii="Times New Roman" w:hAnsi="Times New Roman" w:cs="Times New Roman"/>
        </w:rPr>
        <w:fldChar w:fldCharType="begin"/>
      </w:r>
      <w:r w:rsidRPr="00BE5BC9">
        <w:rPr>
          <w:rFonts w:ascii="Times New Roman" w:hAnsi="Times New Roman" w:cs="Times New Roman"/>
        </w:rPr>
        <w:instrText xml:space="preserve"> ADDIN EN.REFLIST </w:instrText>
      </w:r>
      <w:r w:rsidRPr="00BE5BC9">
        <w:rPr>
          <w:rFonts w:ascii="Times New Roman" w:hAnsi="Times New Roman" w:cs="Times New Roman"/>
        </w:rPr>
        <w:fldChar w:fldCharType="separate"/>
      </w:r>
      <w:r w:rsidR="001C1F20" w:rsidRPr="001C1F20">
        <w:t>1.</w:t>
      </w:r>
      <w:r w:rsidR="001C1F20" w:rsidRPr="001C1F20">
        <w:tab/>
        <w:t>Azizi H, Feng Liu Y, Du L, Hua Wang C, Bahrami-Taghanaki H, Ollah Esmaily H, et al. Menopause-related symptoms: Traditional Chinese medicine vs hormone therapy. Alternative therapies in health and medicine. 2011;17(4): 48-53. PMID: 22314633.</w:t>
      </w:r>
    </w:p>
    <w:p w14:paraId="5909AED1" w14:textId="77777777" w:rsidR="001C1F20" w:rsidRPr="001C1F20" w:rsidRDefault="001C1F20" w:rsidP="001C1F20">
      <w:pPr>
        <w:pStyle w:val="EndNoteBibliography"/>
        <w:spacing w:after="0"/>
      </w:pPr>
      <w:r w:rsidRPr="001C1F20">
        <w:t>2.</w:t>
      </w:r>
      <w:r w:rsidRPr="001C1F20">
        <w:tab/>
        <w:t>Chen HL. 50 Cases with menopausal syndrome treated by Kun Tai capsule. China Pharmaceuticals. 2014;23(14): 108-9.</w:t>
      </w:r>
    </w:p>
    <w:p w14:paraId="5BF40F4F" w14:textId="77777777" w:rsidR="001C1F20" w:rsidRPr="001C1F20" w:rsidRDefault="001C1F20" w:rsidP="001C1F20">
      <w:pPr>
        <w:pStyle w:val="EndNoteBibliography"/>
        <w:spacing w:after="0"/>
      </w:pPr>
      <w:r w:rsidRPr="001C1F20">
        <w:t>3.</w:t>
      </w:r>
      <w:r w:rsidRPr="001C1F20">
        <w:tab/>
        <w:t>Davis SR, Briganti EM, Chen RQ, Dalais FS, Bailey M, Burger HG. The effects of Chinese medicinal herbs on postmenopausal vasometer symptoms of Australian women: a randomised controlled trial. Medical Journal of Australia. 2001;174(2): 68-71. PMID: 0021597.</w:t>
      </w:r>
    </w:p>
    <w:p w14:paraId="000184BC" w14:textId="77777777" w:rsidR="001C1F20" w:rsidRPr="001C1F20" w:rsidRDefault="001C1F20" w:rsidP="001C1F20">
      <w:pPr>
        <w:pStyle w:val="EndNoteBibliography"/>
        <w:spacing w:after="0"/>
      </w:pPr>
      <w:r w:rsidRPr="001C1F20">
        <w:t>4.</w:t>
      </w:r>
      <w:r w:rsidRPr="001C1F20">
        <w:tab/>
        <w:t>Fu LH, Fan LY, Qiao QZ, Zhang YX, Feng LX. Observation of clinical efficacy on perimenopausal syndrome treated with herbal formulas. World Journal of Integrated Traditional and Western Medicine. 2015;(1): 89-91.</w:t>
      </w:r>
    </w:p>
    <w:p w14:paraId="6E9812A7" w14:textId="77777777" w:rsidR="001C1F20" w:rsidRPr="001C1F20" w:rsidRDefault="001C1F20" w:rsidP="001C1F20">
      <w:pPr>
        <w:pStyle w:val="EndNoteBibliography"/>
        <w:spacing w:after="0"/>
      </w:pPr>
      <w:r w:rsidRPr="001C1F20">
        <w:t>5.</w:t>
      </w:r>
      <w:r w:rsidRPr="001C1F20">
        <w:tab/>
        <w:t>Fu SF, Zhao YQ, Ren M, Zhang JH, Wang YF, Han LF, et al. A randomized, double-blind, placebo-controlled trial of Chinese herbal medicine granules for the treatment of menopausal symptoms by stages. Menopause. 2016;23(3): 311-23. doi: 10.1097/GME.0000000000000534. PMID: 114026755.</w:t>
      </w:r>
    </w:p>
    <w:p w14:paraId="33CEE31F" w14:textId="77777777" w:rsidR="001C1F20" w:rsidRPr="001C1F20" w:rsidRDefault="001C1F20" w:rsidP="001C1F20">
      <w:pPr>
        <w:pStyle w:val="EndNoteBibliography"/>
        <w:spacing w:after="0"/>
      </w:pPr>
      <w:r w:rsidRPr="001C1F20">
        <w:t>6.</w:t>
      </w:r>
      <w:r w:rsidRPr="001C1F20">
        <w:tab/>
        <w:t>Grady D, Sawaya GF, Johnson KC, Koltun W, Hess R, Vittinghoff E, et al. MF101, a selective estrogen receptor beta modulator for the treatment of menopausal hot flushes: A phase II clinical trial. Menopause. 2009;16(3): 458-65. doi: 10.1097/gme.0b013e31818e64dd. PMID: CN-00703125.</w:t>
      </w:r>
    </w:p>
    <w:p w14:paraId="0005F260" w14:textId="77777777" w:rsidR="001C1F20" w:rsidRPr="001C1F20" w:rsidRDefault="001C1F20" w:rsidP="001C1F20">
      <w:pPr>
        <w:pStyle w:val="EndNoteBibliography"/>
        <w:spacing w:after="0"/>
      </w:pPr>
      <w:r w:rsidRPr="001C1F20">
        <w:t>7.</w:t>
      </w:r>
      <w:r w:rsidRPr="001C1F20">
        <w:tab/>
        <w:t>Haines CJ, Lam PM, Chung TK, Cheng KF, Leung PC. A randomized, double-blind, placebo-controlled study of the effect of a Chinese herbal medicine preparation (Dang Gui Buxue Tang) on menopausal symptoms in Hong Kong Chinese women. Climacteric. 2008;11(3): 244-51. doi: 10.1080/13697130802073029. PMID: 18568789.</w:t>
      </w:r>
    </w:p>
    <w:p w14:paraId="1FF46BD3" w14:textId="77777777" w:rsidR="001C1F20" w:rsidRPr="001C1F20" w:rsidRDefault="001C1F20" w:rsidP="001C1F20">
      <w:pPr>
        <w:pStyle w:val="EndNoteBibliography"/>
        <w:spacing w:after="0"/>
      </w:pPr>
      <w:r w:rsidRPr="001C1F20">
        <w:t>8.</w:t>
      </w:r>
      <w:r w:rsidRPr="001C1F20">
        <w:tab/>
        <w:t>Li HY, Qiu WF, Xu YP, Zhao DN, He J, Ning XP. Therapeutic effects of Dingkundan on female climacteric symptoms. Hebei Medical Journal. 2018;40(23): 3610-2.</w:t>
      </w:r>
    </w:p>
    <w:p w14:paraId="310613F5" w14:textId="77777777" w:rsidR="001C1F20" w:rsidRPr="001C1F20" w:rsidRDefault="001C1F20" w:rsidP="001C1F20">
      <w:pPr>
        <w:pStyle w:val="EndNoteBibliography"/>
        <w:spacing w:after="0"/>
      </w:pPr>
      <w:r w:rsidRPr="001C1F20">
        <w:t>9.</w:t>
      </w:r>
      <w:r w:rsidRPr="001C1F20">
        <w:tab/>
        <w:t>Liu XY. Clinical observation of modified Danzhi Xiaoyao San in the treatment of climacteric syndrome in 64 participants. Guiding Journal of Traditional Chinese Medicine and Pharmacy. 2008;14(9): 47-8.</w:t>
      </w:r>
    </w:p>
    <w:p w14:paraId="73FE3E15" w14:textId="77777777" w:rsidR="001C1F20" w:rsidRPr="001C1F20" w:rsidRDefault="001C1F20" w:rsidP="001C1F20">
      <w:pPr>
        <w:pStyle w:val="EndNoteBibliography"/>
        <w:spacing w:after="0"/>
      </w:pPr>
      <w:r w:rsidRPr="001C1F20">
        <w:t>10.</w:t>
      </w:r>
      <w:r w:rsidRPr="001C1F20">
        <w:tab/>
        <w:t>Luan YQ, Yang X, Peng XL, Fu C, Meng ZX, Zhang J. Double-blind double dummy randomized parallel clinical trial of Kun-Tai capsule in the treatment of perimenopausal symptoms. Chinese Journal of Clinical Pharmacology. 2004;20(6): 452-5.</w:t>
      </w:r>
    </w:p>
    <w:p w14:paraId="45071808" w14:textId="77777777" w:rsidR="001C1F20" w:rsidRPr="001C1F20" w:rsidRDefault="001C1F20" w:rsidP="001C1F20">
      <w:pPr>
        <w:pStyle w:val="EndNoteBibliography"/>
        <w:spacing w:after="0"/>
      </w:pPr>
      <w:r w:rsidRPr="001C1F20">
        <w:t>11.</w:t>
      </w:r>
      <w:r w:rsidRPr="001C1F20">
        <w:tab/>
        <w:t xml:space="preserve">Nedeljkovic M, Tian L, Ji P, Deglon-Fischer A, Stute P, Ocon E, et al. Effects of acupuncture and Chinese herbal medicine (Zhi Mu 14) on hot flushes and quality of life in postmenopausal </w:t>
      </w:r>
      <w:r w:rsidRPr="001C1F20">
        <w:lastRenderedPageBreak/>
        <w:t>women: Results of a four-arm randomized controlled pilot trial. Menopause. 2014;21(1): 15-24. doi: 10.1097/GME.0b013e31829374e8. PMID: 23676632.</w:t>
      </w:r>
    </w:p>
    <w:p w14:paraId="54EF5C7A" w14:textId="77777777" w:rsidR="001C1F20" w:rsidRPr="001C1F20" w:rsidRDefault="001C1F20" w:rsidP="001C1F20">
      <w:pPr>
        <w:pStyle w:val="EndNoteBibliography"/>
        <w:spacing w:after="0"/>
      </w:pPr>
      <w:r w:rsidRPr="001C1F20">
        <w:t>12.</w:t>
      </w:r>
      <w:r w:rsidRPr="001C1F20">
        <w:tab/>
        <w:t>Plotnikoff GA, Watanabe K, Torkelson C, La Valleur J, Radosevich DM, Plotnikoff GA, et al. The TU-025 keishibukuryogan clinical trial for hot flash management in postmenopausal women: Results and lessons for future research. Menopause. 2011;18(8): 886-92. doi: 10.1097/gme.0b013e31821643d9. PMID: 108191282.</w:t>
      </w:r>
    </w:p>
    <w:p w14:paraId="052EB839" w14:textId="77777777" w:rsidR="001C1F20" w:rsidRPr="001C1F20" w:rsidRDefault="001C1F20" w:rsidP="001C1F20">
      <w:pPr>
        <w:pStyle w:val="EndNoteBibliography"/>
        <w:spacing w:after="0"/>
      </w:pPr>
      <w:r w:rsidRPr="001C1F20">
        <w:t>13.</w:t>
      </w:r>
      <w:r w:rsidRPr="001C1F20">
        <w:tab/>
        <w:t>Sun AJ, Wang YP, Gu B, Zheng TP, Lin SQ, Bai WP, et al. A multi-center, randomized, controlled and open clinical trial of Heyan Kuntai Capsule and hormone therapy in perimenopausal women. Chinese Journal of Integrative Medicine. 2018;24(7): 487-93.</w:t>
      </w:r>
    </w:p>
    <w:p w14:paraId="4A14BE97" w14:textId="77777777" w:rsidR="001C1F20" w:rsidRPr="001C1F20" w:rsidRDefault="001C1F20" w:rsidP="001C1F20">
      <w:pPr>
        <w:pStyle w:val="EndNoteBibliography"/>
        <w:spacing w:after="0"/>
      </w:pPr>
      <w:r w:rsidRPr="001C1F20">
        <w:t>14.</w:t>
      </w:r>
      <w:r w:rsidRPr="001C1F20">
        <w:tab/>
        <w:t>Ushiroyama T, Ikeda A, Sakuma K, Ueki M. Comparing the effects of estrogen and an herbal medicine on peripheral blood flow in post-menopausal women with hot flashes: Hormone replacement therapy and Gui-zhi-fu-ling-wan, a kampo medicine. American Journal of Chinese Medicine. 2005;33(2): 259-67. doi: 10.1142/S0192415X05002813.</w:t>
      </w:r>
    </w:p>
    <w:p w14:paraId="77FB61FB" w14:textId="77777777" w:rsidR="001C1F20" w:rsidRPr="001C1F20" w:rsidRDefault="001C1F20" w:rsidP="001C1F20">
      <w:pPr>
        <w:pStyle w:val="EndNoteBibliography"/>
        <w:spacing w:after="0"/>
      </w:pPr>
      <w:r w:rsidRPr="001C1F20">
        <w:t>15.</w:t>
      </w:r>
      <w:r w:rsidRPr="001C1F20">
        <w:tab/>
        <w:t>van der Sluijs CP, Bensoussan A, Chang S, Baber R. A randomized placebo-controlled trial on the effectiveness of an herbal formula to alleviate menopausal vasomotor symptoms. Menopause. 2009;16(2): 336-44. doi: 10.1097/gme.0b013e3181883dc1.</w:t>
      </w:r>
    </w:p>
    <w:p w14:paraId="1F99B332" w14:textId="77777777" w:rsidR="001C1F20" w:rsidRPr="001C1F20" w:rsidRDefault="001C1F20" w:rsidP="001C1F20">
      <w:pPr>
        <w:pStyle w:val="EndNoteBibliography"/>
        <w:spacing w:after="0"/>
      </w:pPr>
      <w:r w:rsidRPr="001C1F20">
        <w:t>16.</w:t>
      </w:r>
      <w:r w:rsidRPr="001C1F20">
        <w:tab/>
        <w:t>Xia Y, Zhao Y, Ren M, Zhang J, Wang Y, Chang Y, et al. A randomized double-blind placebo-controlled trial of a Chinese herbal medicine preparation (Jiawei Qing'e Fang) for hot flashes and quality of life in perimenopausal women. Menopause. 2012;19(2): 234-44. doi: 10.1097/gme.0b013e3182273177. PMID: 22089177.</w:t>
      </w:r>
    </w:p>
    <w:p w14:paraId="3A3F5175" w14:textId="77777777" w:rsidR="001C1F20" w:rsidRPr="001C1F20" w:rsidRDefault="001C1F20" w:rsidP="001C1F20">
      <w:pPr>
        <w:pStyle w:val="EndNoteBibliography"/>
        <w:spacing w:after="0"/>
      </w:pPr>
      <w:r w:rsidRPr="001C1F20">
        <w:t>17.</w:t>
      </w:r>
      <w:r w:rsidRPr="001C1F20">
        <w:tab/>
        <w:t>Zhong LL, Tong Y, Tang GW, Zhang ZJ, Choi WK, Cheng KL, et al. A randomized, double-blind, controlled trial of a Chinese herbal formula (Er-Xian decoction) for menopausal symptoms in Hong Kong perimenopausal women. Menopause. 2013;20(7): 767-76. doi: 10.1097/GME.0b013e31827cd3dd. PMID: 23793167.</w:t>
      </w:r>
    </w:p>
    <w:p w14:paraId="62050B33" w14:textId="77777777" w:rsidR="001C1F20" w:rsidRPr="001C1F20" w:rsidRDefault="001C1F20" w:rsidP="001C1F20">
      <w:pPr>
        <w:pStyle w:val="EndNoteBibliography"/>
        <w:spacing w:after="0"/>
      </w:pPr>
      <w:r w:rsidRPr="001C1F20">
        <w:t>18.</w:t>
      </w:r>
      <w:r w:rsidRPr="001C1F20">
        <w:tab/>
        <w:t>Zhou YJ, Li J. Combination of ear pallet and Chinese herbal medicine in treating climacteric syndrome. Jiangxi Medical Journal. 2016;51(2): 170-2.</w:t>
      </w:r>
    </w:p>
    <w:p w14:paraId="12AB678E" w14:textId="77777777" w:rsidR="001C1F20" w:rsidRPr="001C1F20" w:rsidRDefault="001C1F20" w:rsidP="001C1F20">
      <w:pPr>
        <w:pStyle w:val="EndNoteBibliography"/>
      </w:pPr>
      <w:r w:rsidRPr="001C1F20">
        <w:t>19.</w:t>
      </w:r>
      <w:r w:rsidRPr="001C1F20">
        <w:tab/>
        <w:t>Zhou J, Qu F, Nan R, Tang D. The effect of chinese medicinal herbs in relieving menopausal symptoms in ovariectomized chinese women. Explore. 2007;3(5): 478-84. doi: 10.1016/j.explore.2007.06.002. PMID: 17905357.</w:t>
      </w:r>
    </w:p>
    <w:p w14:paraId="2C3AC15F" w14:textId="612CE71F" w:rsidR="001E5889" w:rsidRPr="00C2604C" w:rsidRDefault="00E32B06">
      <w:pPr>
        <w:rPr>
          <w:rFonts w:ascii="Times New Roman" w:hAnsi="Times New Roman" w:cs="Times New Roman"/>
        </w:rPr>
      </w:pPr>
      <w:r w:rsidRPr="00BE5BC9">
        <w:rPr>
          <w:rFonts w:ascii="Times New Roman" w:hAnsi="Times New Roman" w:cs="Times New Roman"/>
        </w:rPr>
        <w:fldChar w:fldCharType="end"/>
      </w:r>
    </w:p>
    <w:sectPr w:rsidR="001E5889" w:rsidRPr="00C2604C" w:rsidSect="00E332EC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934DD" w14:textId="77777777" w:rsidR="0020741E" w:rsidRDefault="0020741E" w:rsidP="001C05F4">
      <w:pPr>
        <w:spacing w:after="0" w:line="240" w:lineRule="auto"/>
      </w:pPr>
      <w:r>
        <w:separator/>
      </w:r>
    </w:p>
  </w:endnote>
  <w:endnote w:type="continuationSeparator" w:id="0">
    <w:p w14:paraId="4879EFD6" w14:textId="77777777" w:rsidR="0020741E" w:rsidRDefault="0020741E" w:rsidP="001C0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709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16A63" w14:textId="77777777" w:rsidR="003D74C4" w:rsidRDefault="003D74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74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CB3DF2" w14:textId="77777777" w:rsidR="003D74C4" w:rsidRDefault="003D74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18A91" w14:textId="77777777" w:rsidR="0020741E" w:rsidRDefault="0020741E" w:rsidP="001C05F4">
      <w:pPr>
        <w:spacing w:after="0" w:line="240" w:lineRule="auto"/>
      </w:pPr>
      <w:r>
        <w:separator/>
      </w:r>
    </w:p>
  </w:footnote>
  <w:footnote w:type="continuationSeparator" w:id="0">
    <w:p w14:paraId="06769D8A" w14:textId="77777777" w:rsidR="0020741E" w:rsidRDefault="0020741E" w:rsidP="001C0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DM3sjQxMzAyNjNQ0lEKTi0uzszPAykwMq8FAG9NQ7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pzw0d5f9edr7e0xwppwss0stvdwrsps2t9&quot;&gt;MHF-J review&lt;record-ids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81&lt;/item&gt;&lt;item&gt;83&lt;/item&gt;&lt;item&gt;84&lt;/item&gt;&lt;item&gt;86&lt;/item&gt;&lt;item&gt;88&lt;/item&gt;&lt;item&gt;89&lt;/item&gt;&lt;item&gt;90&lt;/item&gt;&lt;/record-ids&gt;&lt;/item&gt;&lt;/Libraries&gt;"/>
  </w:docVars>
  <w:rsids>
    <w:rsidRoot w:val="00F94615"/>
    <w:rsid w:val="00013413"/>
    <w:rsid w:val="000179B6"/>
    <w:rsid w:val="000205BC"/>
    <w:rsid w:val="000726AF"/>
    <w:rsid w:val="00073487"/>
    <w:rsid w:val="000919F1"/>
    <w:rsid w:val="000F5EE2"/>
    <w:rsid w:val="00115DB2"/>
    <w:rsid w:val="001204AE"/>
    <w:rsid w:val="00123966"/>
    <w:rsid w:val="0012523A"/>
    <w:rsid w:val="001275E8"/>
    <w:rsid w:val="00131D0F"/>
    <w:rsid w:val="00137AAA"/>
    <w:rsid w:val="001533C6"/>
    <w:rsid w:val="00161A01"/>
    <w:rsid w:val="00167A35"/>
    <w:rsid w:val="00187435"/>
    <w:rsid w:val="001A635A"/>
    <w:rsid w:val="001B2A04"/>
    <w:rsid w:val="001B39D1"/>
    <w:rsid w:val="001C05F4"/>
    <w:rsid w:val="001C1F20"/>
    <w:rsid w:val="001D693B"/>
    <w:rsid w:val="001E3AA8"/>
    <w:rsid w:val="001E5889"/>
    <w:rsid w:val="001F5813"/>
    <w:rsid w:val="00202C3E"/>
    <w:rsid w:val="0020741E"/>
    <w:rsid w:val="00226431"/>
    <w:rsid w:val="00234745"/>
    <w:rsid w:val="002402BC"/>
    <w:rsid w:val="00260EE2"/>
    <w:rsid w:val="002754BE"/>
    <w:rsid w:val="00280346"/>
    <w:rsid w:val="002A1EF0"/>
    <w:rsid w:val="002A41F8"/>
    <w:rsid w:val="002B29BB"/>
    <w:rsid w:val="002C3D26"/>
    <w:rsid w:val="003179B8"/>
    <w:rsid w:val="00325051"/>
    <w:rsid w:val="00331CC8"/>
    <w:rsid w:val="003470B8"/>
    <w:rsid w:val="00351EEC"/>
    <w:rsid w:val="00355536"/>
    <w:rsid w:val="00363228"/>
    <w:rsid w:val="003638B3"/>
    <w:rsid w:val="00363BB5"/>
    <w:rsid w:val="0037267B"/>
    <w:rsid w:val="00380238"/>
    <w:rsid w:val="00394EE0"/>
    <w:rsid w:val="003D74C4"/>
    <w:rsid w:val="003E40AC"/>
    <w:rsid w:val="003E7612"/>
    <w:rsid w:val="00406A74"/>
    <w:rsid w:val="00410384"/>
    <w:rsid w:val="00420262"/>
    <w:rsid w:val="00423EF5"/>
    <w:rsid w:val="004249BD"/>
    <w:rsid w:val="00442ACE"/>
    <w:rsid w:val="004640DD"/>
    <w:rsid w:val="00492741"/>
    <w:rsid w:val="004C41E1"/>
    <w:rsid w:val="004C5344"/>
    <w:rsid w:val="004D4E60"/>
    <w:rsid w:val="004E1D03"/>
    <w:rsid w:val="004F0359"/>
    <w:rsid w:val="00500DED"/>
    <w:rsid w:val="00510BB6"/>
    <w:rsid w:val="00522E56"/>
    <w:rsid w:val="0058767F"/>
    <w:rsid w:val="00587DDE"/>
    <w:rsid w:val="005913F5"/>
    <w:rsid w:val="00595286"/>
    <w:rsid w:val="005A0343"/>
    <w:rsid w:val="005B53DD"/>
    <w:rsid w:val="005C3F54"/>
    <w:rsid w:val="005C4DBE"/>
    <w:rsid w:val="005C69C0"/>
    <w:rsid w:val="005D5F7F"/>
    <w:rsid w:val="005E2059"/>
    <w:rsid w:val="005E3F2C"/>
    <w:rsid w:val="005E5BB5"/>
    <w:rsid w:val="005F07A8"/>
    <w:rsid w:val="005F23F1"/>
    <w:rsid w:val="00623624"/>
    <w:rsid w:val="00636902"/>
    <w:rsid w:val="00642B42"/>
    <w:rsid w:val="006438C7"/>
    <w:rsid w:val="00651BA1"/>
    <w:rsid w:val="006865D1"/>
    <w:rsid w:val="006900FE"/>
    <w:rsid w:val="006915E2"/>
    <w:rsid w:val="006B4C2C"/>
    <w:rsid w:val="006C7BD2"/>
    <w:rsid w:val="006D1C73"/>
    <w:rsid w:val="006D5069"/>
    <w:rsid w:val="006E4323"/>
    <w:rsid w:val="007003C1"/>
    <w:rsid w:val="00705AC4"/>
    <w:rsid w:val="00771C51"/>
    <w:rsid w:val="00776237"/>
    <w:rsid w:val="007927D8"/>
    <w:rsid w:val="007C342A"/>
    <w:rsid w:val="007C5EDE"/>
    <w:rsid w:val="007E212E"/>
    <w:rsid w:val="007F0E4E"/>
    <w:rsid w:val="00823F80"/>
    <w:rsid w:val="00825F10"/>
    <w:rsid w:val="00830B63"/>
    <w:rsid w:val="00830C31"/>
    <w:rsid w:val="00831DCF"/>
    <w:rsid w:val="0085418C"/>
    <w:rsid w:val="008815C6"/>
    <w:rsid w:val="008931E4"/>
    <w:rsid w:val="008A4D8A"/>
    <w:rsid w:val="008B4096"/>
    <w:rsid w:val="008C5C51"/>
    <w:rsid w:val="008C7159"/>
    <w:rsid w:val="009166E7"/>
    <w:rsid w:val="00932D0E"/>
    <w:rsid w:val="00935764"/>
    <w:rsid w:val="00956FB9"/>
    <w:rsid w:val="00986449"/>
    <w:rsid w:val="00992572"/>
    <w:rsid w:val="009B1E64"/>
    <w:rsid w:val="009D2108"/>
    <w:rsid w:val="009D4D57"/>
    <w:rsid w:val="009E43D4"/>
    <w:rsid w:val="009E51EE"/>
    <w:rsid w:val="009F2840"/>
    <w:rsid w:val="009F59FA"/>
    <w:rsid w:val="00A00FC4"/>
    <w:rsid w:val="00A0169F"/>
    <w:rsid w:val="00A01827"/>
    <w:rsid w:val="00A176E1"/>
    <w:rsid w:val="00A234FA"/>
    <w:rsid w:val="00A26251"/>
    <w:rsid w:val="00A4725D"/>
    <w:rsid w:val="00A555AB"/>
    <w:rsid w:val="00A866A3"/>
    <w:rsid w:val="00AA0E9F"/>
    <w:rsid w:val="00AA1137"/>
    <w:rsid w:val="00AB2B60"/>
    <w:rsid w:val="00AC6267"/>
    <w:rsid w:val="00AD0126"/>
    <w:rsid w:val="00AD08CB"/>
    <w:rsid w:val="00AE20D9"/>
    <w:rsid w:val="00AE3AF2"/>
    <w:rsid w:val="00AF1C25"/>
    <w:rsid w:val="00AF6109"/>
    <w:rsid w:val="00B13EC5"/>
    <w:rsid w:val="00B16BC0"/>
    <w:rsid w:val="00B247DB"/>
    <w:rsid w:val="00B319A7"/>
    <w:rsid w:val="00B50A2F"/>
    <w:rsid w:val="00B6331F"/>
    <w:rsid w:val="00B677B2"/>
    <w:rsid w:val="00B81603"/>
    <w:rsid w:val="00B84748"/>
    <w:rsid w:val="00BC1837"/>
    <w:rsid w:val="00BD14D3"/>
    <w:rsid w:val="00BE11C8"/>
    <w:rsid w:val="00BE5BC9"/>
    <w:rsid w:val="00C02D92"/>
    <w:rsid w:val="00C1147D"/>
    <w:rsid w:val="00C24EB8"/>
    <w:rsid w:val="00C2604C"/>
    <w:rsid w:val="00C302C3"/>
    <w:rsid w:val="00C64A7E"/>
    <w:rsid w:val="00C8381B"/>
    <w:rsid w:val="00C942D9"/>
    <w:rsid w:val="00C965A1"/>
    <w:rsid w:val="00CA2FEC"/>
    <w:rsid w:val="00CA64A8"/>
    <w:rsid w:val="00CB0301"/>
    <w:rsid w:val="00CD0E19"/>
    <w:rsid w:val="00CD386C"/>
    <w:rsid w:val="00CE767C"/>
    <w:rsid w:val="00D07C53"/>
    <w:rsid w:val="00D409B7"/>
    <w:rsid w:val="00D414F6"/>
    <w:rsid w:val="00D9072A"/>
    <w:rsid w:val="00D94057"/>
    <w:rsid w:val="00DA48EC"/>
    <w:rsid w:val="00DA564B"/>
    <w:rsid w:val="00DA7FAB"/>
    <w:rsid w:val="00DB0410"/>
    <w:rsid w:val="00DB2BF7"/>
    <w:rsid w:val="00DB3BA7"/>
    <w:rsid w:val="00DC0979"/>
    <w:rsid w:val="00DD74E7"/>
    <w:rsid w:val="00DE04E1"/>
    <w:rsid w:val="00E00CC7"/>
    <w:rsid w:val="00E0266B"/>
    <w:rsid w:val="00E119E5"/>
    <w:rsid w:val="00E22FA7"/>
    <w:rsid w:val="00E30963"/>
    <w:rsid w:val="00E32B06"/>
    <w:rsid w:val="00E332EC"/>
    <w:rsid w:val="00E552B6"/>
    <w:rsid w:val="00E63FED"/>
    <w:rsid w:val="00E6786F"/>
    <w:rsid w:val="00E7486C"/>
    <w:rsid w:val="00E77100"/>
    <w:rsid w:val="00E7743F"/>
    <w:rsid w:val="00E806EB"/>
    <w:rsid w:val="00E83A58"/>
    <w:rsid w:val="00EA27A0"/>
    <w:rsid w:val="00EB0A3D"/>
    <w:rsid w:val="00EB652D"/>
    <w:rsid w:val="00EE3E65"/>
    <w:rsid w:val="00F11686"/>
    <w:rsid w:val="00F473CD"/>
    <w:rsid w:val="00F527C9"/>
    <w:rsid w:val="00F57567"/>
    <w:rsid w:val="00F651C9"/>
    <w:rsid w:val="00F65854"/>
    <w:rsid w:val="00F805CC"/>
    <w:rsid w:val="00F94615"/>
    <w:rsid w:val="00FA5438"/>
    <w:rsid w:val="00FA6BEF"/>
    <w:rsid w:val="00FA797D"/>
    <w:rsid w:val="00FB16B2"/>
    <w:rsid w:val="00FE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0678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5"/>
  </w:style>
  <w:style w:type="paragraph" w:styleId="Heading1">
    <w:name w:val="heading 1"/>
    <w:basedOn w:val="Normal"/>
    <w:next w:val="Normal"/>
    <w:link w:val="Heading1Char"/>
    <w:uiPriority w:val="9"/>
    <w:qFormat/>
    <w:rsid w:val="00F94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B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7BD2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table" w:styleId="TableGrid">
    <w:name w:val="Table Grid"/>
    <w:basedOn w:val="TableNormal"/>
    <w:uiPriority w:val="59"/>
    <w:rsid w:val="00F94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E58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5889"/>
    <w:rPr>
      <w:rFonts w:cs="Times New Roman"/>
      <w:color w:val="auto"/>
    </w:rPr>
  </w:style>
  <w:style w:type="paragraph" w:styleId="NormalWeb">
    <w:name w:val="Normal (Web)"/>
    <w:basedOn w:val="Normal"/>
    <w:uiPriority w:val="99"/>
    <w:unhideWhenUsed/>
    <w:rsid w:val="00E30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C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2B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B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6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6A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137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F4"/>
  </w:style>
  <w:style w:type="paragraph" w:styleId="Footer">
    <w:name w:val="footer"/>
    <w:basedOn w:val="Normal"/>
    <w:link w:val="Foot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F4"/>
  </w:style>
  <w:style w:type="character" w:styleId="CommentReference">
    <w:name w:val="annotation reference"/>
    <w:basedOn w:val="DefaultParagraphFont"/>
    <w:uiPriority w:val="99"/>
    <w:semiHidden/>
    <w:unhideWhenUsed/>
    <w:rsid w:val="00202C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C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C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C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5"/>
  </w:style>
  <w:style w:type="paragraph" w:styleId="Heading1">
    <w:name w:val="heading 1"/>
    <w:basedOn w:val="Normal"/>
    <w:next w:val="Normal"/>
    <w:link w:val="Heading1Char"/>
    <w:uiPriority w:val="9"/>
    <w:qFormat/>
    <w:rsid w:val="00F94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B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7BD2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table" w:styleId="TableGrid">
    <w:name w:val="Table Grid"/>
    <w:basedOn w:val="TableNormal"/>
    <w:uiPriority w:val="59"/>
    <w:rsid w:val="00F94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E58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5889"/>
    <w:rPr>
      <w:rFonts w:cs="Times New Roman"/>
      <w:color w:val="auto"/>
    </w:rPr>
  </w:style>
  <w:style w:type="paragraph" w:styleId="NormalWeb">
    <w:name w:val="Normal (Web)"/>
    <w:basedOn w:val="Normal"/>
    <w:uiPriority w:val="99"/>
    <w:unhideWhenUsed/>
    <w:rsid w:val="00E30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C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2B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B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6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6A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137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F4"/>
  </w:style>
  <w:style w:type="paragraph" w:styleId="Footer">
    <w:name w:val="footer"/>
    <w:basedOn w:val="Normal"/>
    <w:link w:val="Foot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F4"/>
  </w:style>
  <w:style w:type="character" w:styleId="CommentReference">
    <w:name w:val="annotation reference"/>
    <w:basedOn w:val="DefaultParagraphFont"/>
    <w:uiPriority w:val="99"/>
    <w:semiHidden/>
    <w:unhideWhenUsed/>
    <w:rsid w:val="00202C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C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C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C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390</Words>
  <Characters>2502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29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di Li</dc:creator>
  <cp:lastModifiedBy>Angela Yang</cp:lastModifiedBy>
  <cp:revision>5</cp:revision>
  <dcterms:created xsi:type="dcterms:W3CDTF">2019-09-03T00:47:00Z</dcterms:created>
  <dcterms:modified xsi:type="dcterms:W3CDTF">2019-09-06T03:23:00Z</dcterms:modified>
</cp:coreProperties>
</file>